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BC4" w:rsidRPr="008038D3" w:rsidRDefault="00687BC4" w:rsidP="00687BC4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129699456"/>
      <w:bookmarkStart w:id="1" w:name="_GoBack"/>
      <w:bookmarkEnd w:id="1"/>
      <w:r w:rsidRPr="008038D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Supplemental_Table \* ARABIC </w:instrTex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8038D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br/>
      </w:r>
      <w:r w:rsidRPr="008038D3">
        <w:rPr>
          <w:rFonts w:ascii="Times New Roman" w:hAnsi="Times New Roman" w:cs="Times New Roman"/>
          <w:color w:val="auto"/>
          <w:sz w:val="24"/>
          <w:szCs w:val="24"/>
        </w:rPr>
        <w:t>Description of neuropsychological variables</w:t>
      </w:r>
    </w:p>
    <w:tbl>
      <w:tblPr>
        <w:tblW w:w="0" w:type="auto"/>
        <w:tblCellSpacing w:w="0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2474"/>
        <w:gridCol w:w="5089"/>
      </w:tblGrid>
      <w:tr w:rsidR="00687BC4" w:rsidRPr="008038D3" w:rsidTr="00B927B3">
        <w:trPr>
          <w:trHeight w:val="312"/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Description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  <w:vMerge w:val="restart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bookmarkStart w:id="2" w:name="_Hlk141270361"/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Episodic memory</w:t>
            </w: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RAVLT (Total recall 1-5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otal sum of correctly recalled words in five trials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  <w:vMerge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RAVLT (Trial 6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Recalled words from the first list after the List B trial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  <w:vMerge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RAVLT (delayed recall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Recalled words from the first list after 30 min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  <w:vMerge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RAVLT (recognition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Recognition after the delayed recall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  <w:vMerge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MIST (event-based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Prospective memory based on event cues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  <w:vMerge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MIST (time-based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Prospective memory based on time cues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MBT (Total Cued Recall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otal words recalled with the provided clue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MBT (Paired Recall Pairs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otal pairs of words recalled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MBT (Total Delayed Paired Recall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otal words recalled with the provided clue after 30 min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MBT (Delayed Paired Recall Pairs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otal pairs of words recalled after 30 min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MBT (Total Free Recall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otal words recalled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MBT (Total Delayed Free Recall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otal words recalled after 30 min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Attention / working memory</w:t>
            </w: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LNS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umber correctly ordered letters and numbers so that the numbers come first and then the letters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MT-A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ime in seconds required to complete TMT Part A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Executive functions</w:t>
            </w: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PST (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colors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The time in seconds required to name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colors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printed with a different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color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name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PST (interference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The time in seconds required to name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colors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printed with a different or equivalent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color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name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MT-B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ime in seconds required to complete TMT Part B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VF (animals/clothes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otal named words from the two switching categories (animals/clothes)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Visuospatial functions</w:t>
            </w: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CDT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otal CDT score based on Royall's scoring system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proofErr w:type="spellStart"/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MoCA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(cube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MoCA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Cube subtest score. 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28453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  <w:t>Processing speed</w:t>
            </w:r>
            <w:r w:rsidRPr="0028453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  <w:t xml:space="preserve"> </w:t>
            </w: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/ psychomotor speed</w:t>
            </w: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GPT (left hand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otal time required to complete the GPT with the left hand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GPT (right hand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otal time required to complete the GPT with the right hand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SDMT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he total number of numbers correctly matched to the symbols according to the key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PST (Dots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The time in seconds required to name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colors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PST (words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The time in seconds required to name the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colors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printed with meaningful words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Language</w:t>
            </w: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VF (K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Total named words beginning with the letter “K”. 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VF (action verb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otal named words from the category “action verb”.</w:t>
            </w:r>
          </w:p>
        </w:tc>
      </w:tr>
      <w:tr w:rsidR="00687BC4" w:rsidRPr="008038D3" w:rsidTr="00B927B3">
        <w:trPr>
          <w:trHeight w:val="312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VF (vegetable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otal named words from the category “vegetables”.</w:t>
            </w:r>
          </w:p>
        </w:tc>
      </w:tr>
    </w:tbl>
    <w:bookmarkEnd w:id="2"/>
    <w:p w:rsidR="00687BC4" w:rsidRPr="008038D3" w:rsidRDefault="00687BC4" w:rsidP="00687BC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038D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cs-CZ"/>
        </w:rPr>
        <w:lastRenderedPageBreak/>
        <w:t>Note.</w:t>
      </w:r>
      <w:r w:rsidRPr="008038D3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</w:t>
      </w:r>
      <w:r w:rsidRPr="008038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AVLT = Rey Auditory Verbal Learning Test; MBT = Memory Binding Test; MIST = Memory for Intentions Screening Test; TMT = Trial Making Test; LNS = Letter-Number Sequencing from Wechsler Adult Intelligence Scale, Third Revision; PST = Prague Stroop Test; VF = Verbal fluency; CDT = Clock Drawing Test; GPT = Grooved Pegboard Test; </w:t>
      </w:r>
      <w:proofErr w:type="spellStart"/>
      <w:r w:rsidRPr="008038D3">
        <w:rPr>
          <w:rFonts w:ascii="Times New Roman" w:eastAsia="Times New Roman" w:hAnsi="Times New Roman" w:cs="Times New Roman"/>
          <w:sz w:val="24"/>
          <w:szCs w:val="24"/>
          <w:lang w:val="en-GB"/>
        </w:rPr>
        <w:t>MoCA</w:t>
      </w:r>
      <w:proofErr w:type="spellEnd"/>
      <w:r w:rsidRPr="008038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Montreal Cognitive Assessment; SDMT = Symbol Digit Modalities Test.</w:t>
      </w:r>
    </w:p>
    <w:p w:rsidR="00687BC4" w:rsidRPr="008038D3" w:rsidRDefault="00687BC4" w:rsidP="00687BC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687BC4" w:rsidRPr="008038D3" w:rsidRDefault="00687BC4" w:rsidP="00687BC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687BC4" w:rsidRPr="008038D3" w:rsidRDefault="00687BC4" w:rsidP="00687BC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  <w:sectPr w:rsidR="00687BC4" w:rsidRPr="008038D3">
          <w:pgSz w:w="11906" w:h="16838"/>
          <w:pgMar w:top="1440" w:right="1009" w:bottom="1440" w:left="1009" w:header="720" w:footer="720" w:gutter="0"/>
          <w:cols w:space="720"/>
        </w:sectPr>
      </w:pPr>
    </w:p>
    <w:p w:rsidR="00687BC4" w:rsidRPr="008038D3" w:rsidRDefault="00687BC4" w:rsidP="00687BC4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3" w:name="_Ref119930181"/>
      <w:r w:rsidRPr="008038D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Supplemental_Table \* ARABIC </w:instrTex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bookmarkEnd w:id="3"/>
      <w:r w:rsidRPr="008038D3">
        <w:rPr>
          <w:rFonts w:ascii="Times New Roman" w:hAnsi="Times New Roman" w:cs="Times New Roman"/>
          <w:color w:val="auto"/>
          <w:sz w:val="24"/>
          <w:szCs w:val="24"/>
          <w:lang w:val="en-GB"/>
        </w:rPr>
        <w:br/>
      </w:r>
      <w:r w:rsidRPr="008038D3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>ROI volumes defined by Hammers atlas with a statistical trend for significant between group differences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22"/>
        <w:gridCol w:w="3775"/>
        <w:gridCol w:w="963"/>
        <w:gridCol w:w="963"/>
        <w:gridCol w:w="756"/>
      </w:tblGrid>
      <w:tr w:rsidR="00687BC4" w:rsidRPr="008038D3" w:rsidTr="00B927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7BC4" w:rsidRPr="008038D3" w:rsidRDefault="00687BC4" w:rsidP="00B927B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Z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687BC4" w:rsidRPr="008038D3" w:rsidTr="00B927B3"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687BC4" w:rsidRPr="008038D3" w:rsidRDefault="00687BC4" w:rsidP="00B927B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HC &gt;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iRBD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left Cuneus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.36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.32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10</w:t>
            </w: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left Cerebellum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.01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98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24</w:t>
            </w: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right Cerebellum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.11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.08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19</w:t>
            </w: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left Inferior Lateral Parietal Lobe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83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80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35</w:t>
            </w: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right Lingual Gyrus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.19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.16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15</w:t>
            </w: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right Lateral Occipital Lobe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87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85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32</w:t>
            </w:r>
          </w:p>
        </w:tc>
      </w:tr>
      <w:tr w:rsidR="00687BC4" w:rsidRPr="008038D3" w:rsidTr="00B927B3">
        <w:tc>
          <w:tcPr>
            <w:tcW w:w="0" w:type="auto"/>
            <w:gridSpan w:val="2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HC &gt;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iRBD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-NC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Right Cerebellum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71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69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46</w:t>
            </w:r>
          </w:p>
        </w:tc>
      </w:tr>
      <w:tr w:rsidR="00687BC4" w:rsidRPr="008038D3" w:rsidTr="00B927B3">
        <w:tc>
          <w:tcPr>
            <w:tcW w:w="0" w:type="auto"/>
            <w:gridSpan w:val="2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HC &gt;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iRBD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-MCI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Left Cuneus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.43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.36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09</w:t>
            </w: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Left Superior Parietal Gyrus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.29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.23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13</w:t>
            </w: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Inferior Lateral Parietal Lobe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90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86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31</w:t>
            </w: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Nuccleus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Accubens</w:t>
            </w:r>
            <w:proofErr w:type="spellEnd"/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88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84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33</w:t>
            </w: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Left Anterior Medial Temporal Lobe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81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78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37</w:t>
            </w: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Left Cerebellum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78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75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40</w:t>
            </w: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Right Cerebellum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82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79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37</w:t>
            </w: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Left Putamen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77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.74</w:t>
            </w:r>
          </w:p>
        </w:tc>
        <w:tc>
          <w:tcPr>
            <w:tcW w:w="0" w:type="auto"/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41</w:t>
            </w:r>
          </w:p>
        </w:tc>
      </w:tr>
      <w:tr w:rsidR="00687BC4" w:rsidRPr="008038D3" w:rsidTr="00B927B3">
        <w:tc>
          <w:tcPr>
            <w:tcW w:w="0" w:type="auto"/>
            <w:tcBorders>
              <w:bottom w:val="single" w:sz="4" w:space="0" w:color="auto"/>
            </w:tcBorders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87BC4" w:rsidRPr="008038D3" w:rsidRDefault="00687BC4" w:rsidP="00B927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Right Lingual Gyr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87BC4" w:rsidRPr="008038D3" w:rsidRDefault="00687BC4" w:rsidP="00B927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05</w:t>
            </w:r>
          </w:p>
        </w:tc>
      </w:tr>
    </w:tbl>
    <w:p w:rsidR="00687BC4" w:rsidRPr="008038D3" w:rsidRDefault="00687BC4" w:rsidP="00687BC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038D3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Note.</w:t>
      </w:r>
      <w:r w:rsidRPr="008038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8038D3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proofErr w:type="gramEnd"/>
      <w:r w:rsidRPr="008038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values uncorrected. HC = healthy controls; </w:t>
      </w:r>
      <w:proofErr w:type="spellStart"/>
      <w:r w:rsidRPr="008038D3">
        <w:rPr>
          <w:rFonts w:ascii="Times New Roman" w:eastAsia="Times New Roman" w:hAnsi="Times New Roman" w:cs="Times New Roman"/>
          <w:sz w:val="24"/>
          <w:szCs w:val="24"/>
          <w:lang w:val="en-GB"/>
        </w:rPr>
        <w:t>iRBD</w:t>
      </w:r>
      <w:proofErr w:type="spellEnd"/>
      <w:r w:rsidRPr="008038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isolated rapid eye movement sleep </w:t>
      </w:r>
      <w:proofErr w:type="spellStart"/>
      <w:r w:rsidRPr="008038D3">
        <w:rPr>
          <w:rFonts w:ascii="Times New Roman" w:eastAsia="Times New Roman" w:hAnsi="Times New Roman" w:cs="Times New Roman"/>
          <w:sz w:val="24"/>
          <w:szCs w:val="24"/>
          <w:lang w:val="en-GB"/>
        </w:rPr>
        <w:t>behavior</w:t>
      </w:r>
      <w:proofErr w:type="spellEnd"/>
      <w:r w:rsidRPr="008038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isorder; MCI = mild cognitive impairment; NC = normal cognition.</w:t>
      </w:r>
    </w:p>
    <w:p w:rsidR="00687BC4" w:rsidRPr="008038D3" w:rsidRDefault="00687BC4" w:rsidP="00687BC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  <w:sectPr w:rsidR="00687BC4" w:rsidRPr="008038D3">
          <w:pgSz w:w="11906" w:h="16838"/>
          <w:pgMar w:top="1440" w:right="1009" w:bottom="1440" w:left="1009" w:header="720" w:footer="720" w:gutter="0"/>
          <w:cols w:space="720"/>
        </w:sectPr>
      </w:pPr>
    </w:p>
    <w:p w:rsidR="00687BC4" w:rsidRPr="008038D3" w:rsidRDefault="00687BC4" w:rsidP="00687BC4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bookmarkStart w:id="4" w:name="_2et92p0" w:colFirst="0" w:colLast="0"/>
      <w:bookmarkStart w:id="5" w:name="_tyjcwt" w:colFirst="0" w:colLast="0"/>
      <w:bookmarkStart w:id="6" w:name="_Ref119930066"/>
      <w:bookmarkEnd w:id="4"/>
      <w:bookmarkEnd w:id="5"/>
      <w:r w:rsidRPr="008038D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Supplemental_Table \* ARABIC </w:instrTex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bookmarkEnd w:id="6"/>
      <w:r w:rsidRPr="008038D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br/>
      </w:r>
      <w:r w:rsidRPr="008038D3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 xml:space="preserve">Principal components analysis: factor loadings of 28 neuropsychological test scores on six components, rotated and extracted with </w:t>
      </w:r>
      <w:proofErr w:type="spellStart"/>
      <w:r w:rsidRPr="008038D3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>varimax</w:t>
      </w:r>
      <w:proofErr w:type="spellEnd"/>
      <w:r w:rsidRPr="008038D3"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t xml:space="preserve"> rotation</w:t>
      </w:r>
    </w:p>
    <w:tbl>
      <w:tblPr>
        <w:tblW w:w="0" w:type="auto"/>
        <w:tblBorders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381"/>
        <w:gridCol w:w="675"/>
        <w:gridCol w:w="675"/>
        <w:gridCol w:w="675"/>
        <w:gridCol w:w="675"/>
        <w:gridCol w:w="675"/>
        <w:gridCol w:w="675"/>
      </w:tblGrid>
      <w:tr w:rsidR="00687BC4" w:rsidRPr="008038D3" w:rsidTr="00B927B3">
        <w:trPr>
          <w:trHeight w:val="315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color w:val="000000"/>
                <w:lang w:val="en-GB"/>
              </w:rPr>
            </w:pPr>
            <w:r w:rsidRPr="008038D3">
              <w:rPr>
                <w:color w:val="000000"/>
                <w:sz w:val="24"/>
                <w:szCs w:val="24"/>
                <w:lang w:val="en-GB"/>
              </w:rPr>
              <w:t>AM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color w:val="000000"/>
                <w:lang w:val="en-GB"/>
              </w:rPr>
            </w:pPr>
            <w:r w:rsidRPr="00284536">
              <w:rPr>
                <w:color w:val="FF0000"/>
                <w:sz w:val="24"/>
                <w:szCs w:val="24"/>
                <w:lang w:val="en-GB"/>
              </w:rPr>
              <w:t>P</w:t>
            </w:r>
            <w:r w:rsidRPr="008038D3">
              <w:rPr>
                <w:color w:val="000000"/>
                <w:sz w:val="24"/>
                <w:szCs w:val="24"/>
                <w:lang w:val="en-GB"/>
              </w:rPr>
              <w:t>S/E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color w:val="000000"/>
                <w:lang w:val="en-GB"/>
              </w:rPr>
            </w:pPr>
            <w:r w:rsidRPr="008038D3">
              <w:rPr>
                <w:color w:val="000000"/>
                <w:sz w:val="24"/>
                <w:szCs w:val="24"/>
                <w:lang w:val="en-GB"/>
              </w:rPr>
              <w:t>EM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color w:val="000000"/>
                <w:lang w:val="en-GB"/>
              </w:rPr>
            </w:pPr>
            <w:r w:rsidRPr="008038D3">
              <w:rPr>
                <w:color w:val="000000"/>
                <w:sz w:val="24"/>
                <w:szCs w:val="24"/>
                <w:lang w:val="en-GB"/>
              </w:rPr>
              <w:t>PS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color w:val="000000"/>
                <w:lang w:val="en-GB"/>
              </w:rPr>
            </w:pPr>
            <w:r w:rsidRPr="008038D3">
              <w:rPr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color w:val="000000"/>
                <w:lang w:val="en-GB"/>
              </w:rPr>
            </w:pPr>
            <w:proofErr w:type="spellStart"/>
            <w:r w:rsidRPr="008038D3">
              <w:rPr>
                <w:color w:val="000000"/>
                <w:sz w:val="24"/>
                <w:szCs w:val="24"/>
                <w:lang w:val="en-GB"/>
              </w:rPr>
              <w:t>VisF</w:t>
            </w:r>
            <w:proofErr w:type="spellEnd"/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bookmarkStart w:id="7" w:name="_Hlk141269080"/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BT (Total Cued Recall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92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6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6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1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3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1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BT (Paired Recall Pairs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92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4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21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0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0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9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BT (Total Delayed Paired Recall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94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9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6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3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2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5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BT (Delayed Paired Recall Pairs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95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7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4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3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8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4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BT (Total Free Recall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70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9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8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1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31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9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BT (Total Delayed Free Recall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59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1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25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4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38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2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AVLT (Trial 6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3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-0.44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39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5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36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1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DMT (total score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8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-0.63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25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4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7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42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ST (Dots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4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72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5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22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1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22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ST (Interference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9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46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31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8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4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-0.46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ST (Words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2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77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4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1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3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9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MT-A (total time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8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57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1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33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0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3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MT-B (total time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1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52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5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21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6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-0.43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AVLT (Total recall 1-5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24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5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81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2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22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1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AVLT (delayed recall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30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1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78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1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8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0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AVLT (Recognition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34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4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72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22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4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2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NS (total score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7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39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59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2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1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4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PT (left hand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1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0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1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83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4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20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PT (right hand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5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21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5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85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2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5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ST (time-based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20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8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36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-0.58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1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1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F (latter K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26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30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8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2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55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8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F (Action Verb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25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8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6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21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58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9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VF (Vegetables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6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3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24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6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74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1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F (Animals/Clothes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7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38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7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1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61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9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DT (total score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0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7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8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3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26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66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CA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cube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0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8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01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7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7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0.71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ST (event-based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18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23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21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25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7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24 </w:t>
            </w: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ST (Colours)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29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25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13 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.22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08 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0.36 </w:t>
            </w:r>
          </w:p>
        </w:tc>
      </w:tr>
      <w:bookmarkEnd w:id="7"/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687BC4" w:rsidRPr="008038D3" w:rsidTr="00B927B3">
        <w:trPr>
          <w:trHeight w:val="300"/>
        </w:trPr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portion Explained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7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0.13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0.13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1</w:t>
            </w:r>
          </w:p>
        </w:tc>
      </w:tr>
    </w:tbl>
    <w:p w:rsidR="00687BC4" w:rsidRPr="008038D3" w:rsidRDefault="00687BC4" w:rsidP="00687BC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  <w:sectPr w:rsidR="00687BC4" w:rsidRPr="008038D3">
          <w:pgSz w:w="11906" w:h="16838"/>
          <w:pgMar w:top="1440" w:right="1009" w:bottom="1440" w:left="1009" w:header="720" w:footer="720" w:gutter="0"/>
          <w:cols w:space="720"/>
        </w:sectPr>
      </w:pPr>
      <w:r w:rsidRPr="008038D3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ote.</w:t>
      </w:r>
      <w:r w:rsidRPr="008038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8038D3">
        <w:rPr>
          <w:rFonts w:ascii="Times New Roman" w:eastAsia="Times New Roman" w:hAnsi="Times New Roman" w:cs="Times New Roman"/>
          <w:sz w:val="24"/>
          <w:szCs w:val="24"/>
          <w:lang w:val="en-GB"/>
        </w:rPr>
        <w:t>Factor loadings with a value greater than 0.40 are bolded.</w:t>
      </w:r>
      <w:proofErr w:type="gramEnd"/>
      <w:r w:rsidRPr="008038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M = Associative memory; </w:t>
      </w:r>
      <w:r w:rsidRPr="00284536"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t>P</w:t>
      </w:r>
      <w:r w:rsidRPr="008038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/E =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cs-CZ"/>
        </w:rPr>
        <w:t>P</w:t>
      </w:r>
      <w:r w:rsidRPr="00284536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cs-CZ"/>
        </w:rPr>
        <w:t>rocessing speed</w:t>
      </w:r>
      <w:r w:rsidRPr="008038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/Executive functions; EM = Episodic memory; PS = Psychomotor speed; L= Language; </w:t>
      </w:r>
      <w:proofErr w:type="spellStart"/>
      <w:r w:rsidRPr="008038D3">
        <w:rPr>
          <w:rFonts w:ascii="Times New Roman" w:eastAsia="Times New Roman" w:hAnsi="Times New Roman" w:cs="Times New Roman"/>
          <w:sz w:val="24"/>
          <w:szCs w:val="24"/>
          <w:lang w:val="en-GB"/>
        </w:rPr>
        <w:t>VisF</w:t>
      </w:r>
      <w:proofErr w:type="spellEnd"/>
      <w:r w:rsidRPr="008038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Visuospatial functions; RAVLT = Rey Auditory Verbal Learning Test; MBT = Memory Binding Test; MIST = Memory for Intentions Screening Test; TMT = Trial Making Test; LNS = Letter-Number Sequencing from Wechsler Adult Intelligence Scale, Third Revision; PST = Prague Stroop Test; VF = Verbal fluency; CDT = Clock Drawing Test; GPT = Grooved Pegboard Test; </w:t>
      </w:r>
      <w:proofErr w:type="spellStart"/>
      <w:r w:rsidRPr="008038D3">
        <w:rPr>
          <w:rFonts w:ascii="Times New Roman" w:eastAsia="Times New Roman" w:hAnsi="Times New Roman" w:cs="Times New Roman"/>
          <w:sz w:val="24"/>
          <w:szCs w:val="24"/>
          <w:lang w:val="en-GB"/>
        </w:rPr>
        <w:t>MoCA</w:t>
      </w:r>
      <w:proofErr w:type="spellEnd"/>
      <w:r w:rsidRPr="008038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Montreal Cognitive Assessment; SDMT = Symbol Digit Modalities Test.</w:t>
      </w:r>
    </w:p>
    <w:p w:rsidR="00687BC4" w:rsidRPr="008038D3" w:rsidRDefault="00687BC4" w:rsidP="00687BC4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bookmarkStart w:id="8" w:name="_Ref119930429"/>
      <w:r w:rsidRPr="008038D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Supplemental_Table \* ARABIC </w:instrTex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bookmarkEnd w:id="8"/>
      <w:r w:rsidRPr="008038D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br/>
      </w:r>
      <w:r w:rsidRPr="008038D3">
        <w:rPr>
          <w:rFonts w:ascii="Times New Roman" w:hAnsi="Times New Roman" w:cs="Times New Roman"/>
          <w:color w:val="auto"/>
          <w:sz w:val="24"/>
          <w:szCs w:val="24"/>
          <w:lang w:val="en-GB"/>
        </w:rPr>
        <w:t>Detailed information about significant clusters in VBM correlation analysis</w:t>
      </w:r>
    </w:p>
    <w:tbl>
      <w:tblPr>
        <w:tblpPr w:leftFromText="141" w:rightFromText="141" w:vertAnchor="text" w:horzAnchor="margin" w:tblpY="114"/>
        <w:tblW w:w="0" w:type="auto"/>
        <w:tblLook w:val="0400" w:firstRow="0" w:lastRow="0" w:firstColumn="0" w:lastColumn="0" w:noHBand="0" w:noVBand="1"/>
      </w:tblPr>
      <w:tblGrid>
        <w:gridCol w:w="2543"/>
        <w:gridCol w:w="2039"/>
        <w:gridCol w:w="1095"/>
        <w:gridCol w:w="4427"/>
      </w:tblGrid>
      <w:tr w:rsidR="00687BC4" w:rsidRPr="008038D3" w:rsidTr="00B927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7BC4" w:rsidRPr="008038D3" w:rsidRDefault="00687BC4" w:rsidP="00B92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Peak Localisation [mm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mm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mm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T value (Peak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Anatomical region (cluster,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aal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atlas)</w:t>
            </w:r>
          </w:p>
        </w:tc>
      </w:tr>
      <w:tr w:rsidR="00687BC4" w:rsidRPr="008038D3" w:rsidTr="00B927B3">
        <w:tc>
          <w:tcPr>
            <w:tcW w:w="0" w:type="auto"/>
            <w:tcBorders>
              <w:top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bookmarkStart w:id="9" w:name="_Hlk133318409"/>
            <w:proofErr w:type="spellStart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BD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vs. TMT-A cluster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/-3/-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ight hemisphere: Putamen, Insula, Temporal Superior Lobe, Pallidum, Caudate, Amygdala</w:t>
            </w: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BD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vs. TMT-A cluster 2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4/-50/-14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66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hemisphere: Cerebellum, Fusiform, Lingual Gyrus</w:t>
            </w: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BD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vs. TMT-B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32/-5/-15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06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hemisphere: Amygdala, Hippocampus,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ahippocampal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Gyrus, Fusiform Gyrus</w:t>
            </w: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BD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vs. GPT right hand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32/-71/38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51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Hemisphere: Occipital Middle and Superior Lobe, Parietal Superior and Inferior Lobe</w:t>
            </w: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BD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vs. RAVLT 1-5 cluster 1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47/-24/42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68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hemisphere: Postcentral Gyrus, Parietal Inferior Lobe, Precentral Gyrus, Supra Marginal Gyrus </w:t>
            </w: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BD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vs. RAVLT 1-5 cluster 2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/-6/-12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10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Right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emispehre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olandic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perculum, Insula, Temporal Superior,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eschl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Hippocampus </w:t>
            </w:r>
          </w:p>
        </w:tc>
      </w:tr>
      <w:tr w:rsidR="00687BC4" w:rsidRPr="008038D3" w:rsidTr="00B927B3"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C vs. RAVLT 1-5 cluster 1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/38/-6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38</w:t>
            </w:r>
          </w:p>
        </w:tc>
        <w:tc>
          <w:tcPr>
            <w:tcW w:w="0" w:type="auto"/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hemisphere: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igulum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nterior, Olfactory Lobe, Frontal Middle Orb., Caudate</w:t>
            </w:r>
          </w:p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ight Hemisphere: Cingulum Anterior, Frontal Middle Orb</w:t>
            </w:r>
          </w:p>
        </w:tc>
      </w:tr>
      <w:tr w:rsidR="00687BC4" w:rsidRPr="008038D3" w:rsidTr="00B927B3">
        <w:tc>
          <w:tcPr>
            <w:tcW w:w="0" w:type="auto"/>
            <w:tcBorders>
              <w:bottom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BD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vs </w:t>
            </w: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Psychomotor speed (PCA </w:t>
            </w: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component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-9/-59/-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ermis</w:t>
            </w:r>
          </w:p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hemisphere: Cerebellum, Lingual </w:t>
            </w: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Gyrus</w:t>
            </w:r>
          </w:p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Right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emispere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 Cerebellum</w:t>
            </w:r>
          </w:p>
        </w:tc>
      </w:tr>
    </w:tbl>
    <w:bookmarkEnd w:id="9"/>
    <w:p w:rsidR="00687BC4" w:rsidRPr="008038D3" w:rsidRDefault="00687BC4" w:rsidP="00687BC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sectPr w:rsidR="00687BC4" w:rsidRPr="008038D3">
          <w:pgSz w:w="11906" w:h="16838"/>
          <w:pgMar w:top="1440" w:right="1009" w:bottom="1440" w:left="1009" w:header="720" w:footer="720" w:gutter="0"/>
          <w:cols w:space="720"/>
        </w:sectPr>
      </w:pPr>
      <w:r w:rsidRPr="008038D3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  <w:lastRenderedPageBreak/>
        <w:t>Note.</w:t>
      </w:r>
      <w:r w:rsidRPr="008038D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proofErr w:type="gramStart"/>
      <w:r w:rsidRPr="008038D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iRBD</w:t>
      </w:r>
      <w:proofErr w:type="spellEnd"/>
      <w:proofErr w:type="gramEnd"/>
      <w:r w:rsidRPr="008038D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= Isolated rapid eye movement sleep </w:t>
      </w:r>
      <w:proofErr w:type="spellStart"/>
      <w:r w:rsidRPr="008038D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behavior</w:t>
      </w:r>
      <w:proofErr w:type="spellEnd"/>
      <w:r w:rsidRPr="008038D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disorder; HC = healthy controls; TMT-A = Trail Making Test, part A; TMT-B = Trail Making Test, part B; GPT = Grooved Pegboard Test; RAVLT 1-5 = R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e</w:t>
      </w:r>
      <w:r w:rsidRPr="008038D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y Auditory Verbal Learning Test 1-5; PCA = </w:t>
      </w:r>
      <w:r w:rsidRPr="008038D3">
        <w:rPr>
          <w:rFonts w:ascii="Times New Roman" w:eastAsia="Times New Roman" w:hAnsi="Times New Roman" w:cs="Times New Roman"/>
          <w:sz w:val="24"/>
          <w:szCs w:val="24"/>
          <w:lang w:val="en-GB"/>
        </w:rPr>
        <w:t>principal components analysis</w:t>
      </w:r>
      <w:r w:rsidRPr="008038D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.</w:t>
      </w:r>
    </w:p>
    <w:p w:rsidR="00687BC4" w:rsidRPr="008038D3" w:rsidRDefault="00687BC4" w:rsidP="00687BC4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10" w:name="_Ref129702109"/>
      <w:r w:rsidRPr="008038D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Supplemental_Table \* ARABIC </w:instrTex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bookmarkEnd w:id="10"/>
      <w:r w:rsidRPr="008038D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br/>
      </w:r>
      <w:r w:rsidRPr="008038D3">
        <w:rPr>
          <w:rFonts w:ascii="Times New Roman" w:hAnsi="Times New Roman" w:cs="Times New Roman"/>
          <w:color w:val="auto"/>
          <w:sz w:val="24"/>
          <w:szCs w:val="24"/>
          <w:lang w:val="en-GB"/>
        </w:rPr>
        <w:t>Detailed information about significant clusters in DBM correlation analysis</w:t>
      </w:r>
    </w:p>
    <w:tbl>
      <w:tblPr>
        <w:tblpPr w:leftFromText="141" w:rightFromText="141" w:vertAnchor="text" w:horzAnchor="margin" w:tblpY="114"/>
        <w:tblW w:w="0" w:type="auto"/>
        <w:tblLook w:val="0400" w:firstRow="0" w:lastRow="0" w:firstColumn="0" w:lastColumn="0" w:noHBand="0" w:noVBand="1"/>
      </w:tblPr>
      <w:tblGrid>
        <w:gridCol w:w="1743"/>
        <w:gridCol w:w="2406"/>
        <w:gridCol w:w="1240"/>
        <w:gridCol w:w="4715"/>
      </w:tblGrid>
      <w:tr w:rsidR="00687BC4" w:rsidRPr="008038D3" w:rsidTr="00B927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7BC4" w:rsidRPr="008038D3" w:rsidRDefault="00687BC4" w:rsidP="00B92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Peak Localisation [mm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mm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mm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T value (Peak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Anatomical region (cluster, </w:t>
            </w:r>
            <w:proofErr w:type="spellStart"/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aal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atlas)</w:t>
            </w:r>
          </w:p>
        </w:tc>
      </w:tr>
      <w:tr w:rsidR="00687BC4" w:rsidRPr="008038D3" w:rsidTr="00B927B3">
        <w:tc>
          <w:tcPr>
            <w:tcW w:w="0" w:type="auto"/>
            <w:tcBorders>
              <w:top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BD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vs. TMT-A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/-8/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ight hemisphere: Putamen, Pallidum, Insula, Caudate, Superior Temporal Lobe</w:t>
            </w:r>
          </w:p>
        </w:tc>
      </w:tr>
      <w:tr w:rsidR="00687BC4" w:rsidRPr="008038D3" w:rsidTr="00B927B3">
        <w:tc>
          <w:tcPr>
            <w:tcW w:w="0" w:type="auto"/>
            <w:tcBorders>
              <w:bottom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BD</w:t>
            </w:r>
            <w:proofErr w:type="spellEnd"/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vs. GPT right ha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7/-83/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87BC4" w:rsidRPr="008038D3" w:rsidRDefault="00687BC4" w:rsidP="00B927B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038D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hemisphere: Middle and Superior Occipital Lobe, Superior Parietal Lobe</w:t>
            </w:r>
          </w:p>
        </w:tc>
      </w:tr>
    </w:tbl>
    <w:p w:rsidR="00687BC4" w:rsidRDefault="00687BC4" w:rsidP="00687BC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sectPr w:rsidR="00687BC4">
          <w:pgSz w:w="11906" w:h="16838"/>
          <w:pgMar w:top="1440" w:right="1009" w:bottom="1440" w:left="1009" w:header="720" w:footer="720" w:gutter="0"/>
          <w:cols w:space="720"/>
        </w:sectPr>
      </w:pPr>
      <w:r w:rsidRPr="008038D3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  <w:t>Note.</w:t>
      </w:r>
      <w:r w:rsidRPr="008038D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proofErr w:type="gramStart"/>
      <w:r w:rsidRPr="008038D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iRBD</w:t>
      </w:r>
      <w:proofErr w:type="spellEnd"/>
      <w:proofErr w:type="gramEnd"/>
      <w:r w:rsidRPr="008038D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= Isolated rapid eye movement sleep </w:t>
      </w:r>
      <w:proofErr w:type="spellStart"/>
      <w:r w:rsidRPr="008038D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behavior</w:t>
      </w:r>
      <w:proofErr w:type="spellEnd"/>
      <w:r w:rsidRPr="008038D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disorder; TMT-A = Trail Making Test, part A; GPT = Grooved Pegboard Test.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</w:p>
    <w:p w:rsidR="00687BC4" w:rsidRPr="005E08BB" w:rsidRDefault="00687BC4" w:rsidP="00687BC4">
      <w:pPr>
        <w:pStyle w:val="Caption"/>
        <w:keepNext/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bookmarkStart w:id="11" w:name="_Ref141885676"/>
      <w:r w:rsidRPr="005E08BB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  <w:lang w:val="en-GB"/>
        </w:rPr>
        <w:lastRenderedPageBreak/>
        <w:t xml:space="preserve">Supplemental Table </w:t>
      </w:r>
      <w:r w:rsidRPr="005E08BB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  <w:lang w:val="en-GB"/>
        </w:rPr>
        <w:fldChar w:fldCharType="begin"/>
      </w:r>
      <w:r w:rsidRPr="005E08BB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  <w:lang w:val="en-GB"/>
        </w:rPr>
        <w:instrText xml:space="preserve"> SEQ Supplemental_Table \* ARABIC </w:instrText>
      </w:r>
      <w:r w:rsidRPr="005E08BB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  <w:lang w:val="en-GB"/>
        </w:rPr>
        <w:fldChar w:fldCharType="separate"/>
      </w:r>
      <w:r w:rsidRPr="005E08BB">
        <w:rPr>
          <w:rFonts w:ascii="Times New Roman" w:hAnsi="Times New Roman" w:cs="Times New Roman"/>
          <w:b/>
          <w:bCs/>
          <w:i w:val="0"/>
          <w:iCs w:val="0"/>
          <w:noProof/>
          <w:color w:val="FF0000"/>
          <w:sz w:val="24"/>
          <w:szCs w:val="24"/>
          <w:lang w:val="en-GB"/>
        </w:rPr>
        <w:t>6</w:t>
      </w:r>
      <w:r w:rsidRPr="005E08BB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  <w:lang w:val="en-GB"/>
        </w:rPr>
        <w:fldChar w:fldCharType="end"/>
      </w:r>
      <w:bookmarkEnd w:id="11"/>
      <w:r w:rsidRPr="005E08BB">
        <w:rPr>
          <w:rFonts w:ascii="Times New Roman" w:hAnsi="Times New Roman" w:cs="Times New Roman"/>
          <w:color w:val="FF0000"/>
          <w:sz w:val="24"/>
          <w:szCs w:val="24"/>
          <w:lang w:val="en-GB"/>
        </w:rPr>
        <w:br/>
        <w:t xml:space="preserve">Correlation between performance in cognitive tests and the severity of REM sleep without </w:t>
      </w:r>
      <w:proofErr w:type="spellStart"/>
      <w:r w:rsidRPr="005E08BB">
        <w:rPr>
          <w:rFonts w:ascii="Times New Roman" w:hAnsi="Times New Roman" w:cs="Times New Roman"/>
          <w:color w:val="FF0000"/>
          <w:sz w:val="24"/>
          <w:szCs w:val="24"/>
          <w:lang w:val="en-GB"/>
        </w:rPr>
        <w:t>atonia</w:t>
      </w:r>
      <w:proofErr w:type="spellEnd"/>
      <w:r w:rsidRPr="005E08B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indexes in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iRBD</w:t>
      </w:r>
      <w:proofErr w:type="spellEnd"/>
    </w:p>
    <w:tbl>
      <w:tblPr>
        <w:tblW w:w="0" w:type="auto"/>
        <w:tblBorders>
          <w:bottom w:val="single" w:sz="4" w:space="0" w:color="000000"/>
        </w:tblBorders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3222"/>
        <w:gridCol w:w="1384"/>
        <w:gridCol w:w="626"/>
        <w:gridCol w:w="632"/>
        <w:gridCol w:w="632"/>
      </w:tblGrid>
      <w:tr w:rsidR="00687BC4" w:rsidRPr="006B2618" w:rsidTr="00B927B3">
        <w:trPr>
          <w:trHeight w:val="300"/>
        </w:trPr>
        <w:tc>
          <w:tcPr>
            <w:tcW w:w="0" w:type="auto"/>
            <w:tcBorders>
              <w:bottom w:val="nil"/>
            </w:tcBorders>
          </w:tcPr>
          <w:p w:rsidR="00687BC4" w:rsidRPr="005E08BB" w:rsidRDefault="00687BC4" w:rsidP="00B927B3">
            <w:pPr>
              <w:spacing w:after="0" w:line="480" w:lineRule="auto"/>
              <w:rPr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7BC4" w:rsidRPr="006B2618" w:rsidRDefault="00687BC4" w:rsidP="00B927B3">
            <w:pPr>
              <w:spacing w:after="0" w:line="480" w:lineRule="auto"/>
              <w:rPr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687BC4" w:rsidRPr="006B2618" w:rsidRDefault="00687BC4" w:rsidP="00B927B3">
            <w:pPr>
              <w:spacing w:after="0" w:line="480" w:lineRule="auto"/>
              <w:rPr>
                <w:color w:val="FF0000"/>
                <w:sz w:val="24"/>
                <w:szCs w:val="24"/>
                <w:lang w:val="en-GB"/>
              </w:rPr>
            </w:pPr>
            <w:r w:rsidRPr="006B2618">
              <w:rPr>
                <w:color w:val="FF0000"/>
                <w:sz w:val="24"/>
                <w:szCs w:val="24"/>
                <w:lang w:val="en-GB"/>
              </w:rPr>
              <w:t>RWA index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87BC4" w:rsidRPr="005E08BB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  <w:lang w:val="en-GB"/>
              </w:rPr>
              <w:t>SINBAR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  <w:lang w:val="en-GB"/>
              </w:rPr>
              <w:t>Ton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  <w:lang w:val="en-GB"/>
              </w:rPr>
              <w:t>Phas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  <w:lang w:val="en-GB"/>
              </w:rPr>
              <w:t>Mixed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5E08BB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5E08BB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RAVLT (Total recall 1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47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RAVLT (Trial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08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RAVLT (delayed reca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43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RAVLT (recogni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97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MIST (event-bas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70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MIST (time-bas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49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MBT (Total Cued Reca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17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MBT (Paired Recall Pai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42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MBT (Total Delayed Paired Reca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12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MBT (Delayed Paired Recall Pai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09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MBT (Total Free Reca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305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MBT (Total Delayed Free Reca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98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L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11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TMT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41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PST (</w:t>
            </w:r>
            <w:proofErr w:type="spellStart"/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colors</w:t>
            </w:r>
            <w:proofErr w:type="spellEnd"/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73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PST (inter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31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TMT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67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  <w:tcBorders>
              <w:bottom w:val="nil"/>
            </w:tcBorders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VF (animals/cloth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71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  <w:tcBorders>
              <w:bottom w:val="nil"/>
            </w:tcBorders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C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57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  <w:tcBorders>
              <w:top w:val="nil"/>
            </w:tcBorders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proofErr w:type="spellStart"/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MoCA</w:t>
            </w:r>
            <w:proofErr w:type="spellEnd"/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 xml:space="preserve"> (cub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120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GPT (left ha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105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lastRenderedPageBreak/>
              <w:t>GPT (right ha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00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SD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47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PST (Do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011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PST (wor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100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VF (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71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  <w:tcBorders>
              <w:bottom w:val="nil"/>
            </w:tcBorders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VF (action ver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92</w:t>
            </w:r>
          </w:p>
        </w:tc>
      </w:tr>
      <w:tr w:rsidR="00687BC4" w:rsidRPr="006B2618" w:rsidTr="00B927B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:rsidR="00687BC4" w:rsidRPr="00F16CBE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F16CBE">
              <w:rPr>
                <w:rFonts w:ascii="Times New Roman" w:eastAsia="Times New Roman" w:hAnsi="Times New Roman" w:cs="Times New Roman"/>
                <w:color w:val="FF0000"/>
                <w:lang w:val="en-GB" w:eastAsia="cs-CZ"/>
              </w:rPr>
              <w:t>VF (vegetabl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7BC4" w:rsidRPr="006B2618" w:rsidRDefault="00687BC4" w:rsidP="00B927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6B2618">
              <w:rPr>
                <w:rFonts w:ascii="Times New Roman" w:hAnsi="Times New Roman" w:cs="Times New Roman"/>
                <w:color w:val="FF0000"/>
              </w:rPr>
              <w:t>-0.057</w:t>
            </w:r>
          </w:p>
        </w:tc>
      </w:tr>
    </w:tbl>
    <w:p w:rsidR="00687BC4" w:rsidRDefault="00687BC4" w:rsidP="00687BC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</w:pPr>
      <w:r w:rsidRPr="00F16CBE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GB"/>
        </w:rPr>
        <w:t>Note.</w:t>
      </w:r>
      <w:r w:rsidRPr="00F16CBE"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t xml:space="preserve">N = 58. </w:t>
      </w:r>
      <w:r w:rsidRPr="00A93663">
        <w:rPr>
          <w:rFonts w:ascii="Times New Roman" w:eastAsia="Times New Roman" w:hAnsi="Times New Roman" w:cs="Times New Roman"/>
          <w:iCs/>
          <w:color w:val="FF0000"/>
          <w:sz w:val="24"/>
          <w:szCs w:val="24"/>
          <w:lang w:val="en-GB"/>
        </w:rPr>
        <w:t>RWA</w:t>
      </w:r>
      <w:r>
        <w:rPr>
          <w:rFonts w:ascii="Times New Roman" w:eastAsia="Times New Roman" w:hAnsi="Times New Roman" w:cs="Times New Roman"/>
          <w:iCs/>
          <w:color w:val="FF0000"/>
          <w:sz w:val="24"/>
          <w:szCs w:val="24"/>
          <w:lang w:val="en-GB"/>
        </w:rPr>
        <w:t xml:space="preserve"> = </w:t>
      </w:r>
      <w:r w:rsidRPr="00A93663">
        <w:rPr>
          <w:rFonts w:ascii="Times New Roman" w:eastAsia="Times New Roman" w:hAnsi="Times New Roman" w:cs="Times New Roman"/>
          <w:iCs/>
          <w:color w:val="FF0000"/>
          <w:sz w:val="24"/>
          <w:szCs w:val="24"/>
          <w:lang w:val="en-GB"/>
        </w:rPr>
        <w:t xml:space="preserve">REM without </w:t>
      </w:r>
      <w:proofErr w:type="spellStart"/>
      <w:r w:rsidRPr="00A93663">
        <w:rPr>
          <w:rFonts w:ascii="Times New Roman" w:eastAsia="Times New Roman" w:hAnsi="Times New Roman" w:cs="Times New Roman"/>
          <w:iCs/>
          <w:color w:val="FF0000"/>
          <w:sz w:val="24"/>
          <w:szCs w:val="24"/>
          <w:lang w:val="en-GB"/>
        </w:rPr>
        <w:t>atonia</w:t>
      </w:r>
      <w:proofErr w:type="spellEnd"/>
      <w:r>
        <w:rPr>
          <w:rFonts w:ascii="Times New Roman" w:eastAsia="Times New Roman" w:hAnsi="Times New Roman" w:cs="Times New Roman"/>
          <w:iCs/>
          <w:color w:val="FF0000"/>
          <w:sz w:val="24"/>
          <w:szCs w:val="24"/>
          <w:lang w:val="en-GB"/>
        </w:rPr>
        <w:t>;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Pr="00F16CBE"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t xml:space="preserve">RAVLT = Rey Auditory Verbal Learning Test; MBT = Memory Binding Test; MIST = Memory for Intentions Screening Test; TMT = Trial Making Test; LNS = Letter-Number Sequencing from Wechsler Adult Intelligence Scale, Third Revision; PST = Prague Stroop Test; VF = Verbal fluency; CDT = Clock Drawing Test; GPT = Grooved Pegboard Test; </w:t>
      </w:r>
      <w:proofErr w:type="spellStart"/>
      <w:r w:rsidRPr="00F16CBE"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t>MoCA</w:t>
      </w:r>
      <w:proofErr w:type="spellEnd"/>
      <w:r w:rsidRPr="00F16CBE"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t xml:space="preserve"> = Montreal Cognitive Assessment; SDMT = Symbol Digit Modalities Test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t>.</w:t>
      </w:r>
    </w:p>
    <w:p w:rsidR="00687BC4" w:rsidRPr="00F16CBE" w:rsidRDefault="00687BC4" w:rsidP="00687BC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C</w:t>
      </w:r>
      <w:r w:rsidRPr="00434769">
        <w:rPr>
          <w:rFonts w:ascii="Times New Roman" w:hAnsi="Times New Roman" w:cs="Times New Roman"/>
          <w:color w:val="FF0000"/>
          <w:sz w:val="24"/>
          <w:szCs w:val="24"/>
          <w:lang w:val="en-GB"/>
        </w:rPr>
        <w:t>orrelations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with</w:t>
      </w:r>
      <w:r w:rsidRPr="00434769">
        <w:rPr>
          <w:rFonts w:ascii="Times New Roman" w:hAnsi="Times New Roman" w:cs="Times New Roman"/>
          <w:i/>
          <w:iCs/>
          <w:color w:val="FF0000"/>
          <w:sz w:val="24"/>
          <w:szCs w:val="24"/>
          <w:lang w:val="en-GB"/>
        </w:rPr>
        <w:t xml:space="preserve"> p</w:t>
      </w:r>
      <w:r w:rsidRPr="00434769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values &lt; 0.05 after </w:t>
      </w:r>
      <w:proofErr w:type="spellStart"/>
      <w:r w:rsidRPr="00434769">
        <w:rPr>
          <w:rFonts w:ascii="Times New Roman" w:hAnsi="Times New Roman" w:cs="Times New Roman"/>
          <w:color w:val="FF0000"/>
          <w:sz w:val="24"/>
          <w:szCs w:val="24"/>
          <w:lang w:val="en-GB"/>
        </w:rPr>
        <w:t>Benjamini</w:t>
      </w:r>
      <w:proofErr w:type="spellEnd"/>
      <w:r w:rsidRPr="00434769">
        <w:rPr>
          <w:rFonts w:ascii="Times New Roman" w:hAnsi="Times New Roman" w:cs="Times New Roman"/>
          <w:color w:val="FF0000"/>
          <w:sz w:val="24"/>
          <w:szCs w:val="24"/>
          <w:lang w:val="en-GB"/>
        </w:rPr>
        <w:t>-Hochberg correction are in bold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</w:p>
    <w:p w:rsidR="00687BC4" w:rsidRPr="00443510" w:rsidRDefault="00687BC4" w:rsidP="00687BC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:rsidR="00213338" w:rsidRDefault="00213338"/>
    <w:sectPr w:rsidR="00213338">
      <w:pgSz w:w="11906" w:h="16838"/>
      <w:pgMar w:top="1440" w:right="1009" w:bottom="1440" w:left="100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BC4"/>
    <w:rsid w:val="000005CE"/>
    <w:rsid w:val="00000F51"/>
    <w:rsid w:val="0000144C"/>
    <w:rsid w:val="000018E9"/>
    <w:rsid w:val="00002D74"/>
    <w:rsid w:val="000036BD"/>
    <w:rsid w:val="0000499C"/>
    <w:rsid w:val="00005175"/>
    <w:rsid w:val="00005589"/>
    <w:rsid w:val="000072A8"/>
    <w:rsid w:val="00007848"/>
    <w:rsid w:val="0001192D"/>
    <w:rsid w:val="0001251F"/>
    <w:rsid w:val="00016B33"/>
    <w:rsid w:val="00020C53"/>
    <w:rsid w:val="00020E9E"/>
    <w:rsid w:val="000216C0"/>
    <w:rsid w:val="00022F8F"/>
    <w:rsid w:val="00023068"/>
    <w:rsid w:val="000239A7"/>
    <w:rsid w:val="000258BC"/>
    <w:rsid w:val="00025DA1"/>
    <w:rsid w:val="000316E2"/>
    <w:rsid w:val="00031FEA"/>
    <w:rsid w:val="0003209A"/>
    <w:rsid w:val="00032546"/>
    <w:rsid w:val="00032589"/>
    <w:rsid w:val="00033160"/>
    <w:rsid w:val="000331DB"/>
    <w:rsid w:val="000337B6"/>
    <w:rsid w:val="00034892"/>
    <w:rsid w:val="00035A1F"/>
    <w:rsid w:val="00036155"/>
    <w:rsid w:val="0003672D"/>
    <w:rsid w:val="00037635"/>
    <w:rsid w:val="000402F7"/>
    <w:rsid w:val="000403FF"/>
    <w:rsid w:val="000405CD"/>
    <w:rsid w:val="000421FE"/>
    <w:rsid w:val="0004574C"/>
    <w:rsid w:val="000475A7"/>
    <w:rsid w:val="00047E85"/>
    <w:rsid w:val="000500C8"/>
    <w:rsid w:val="0005012A"/>
    <w:rsid w:val="000514D4"/>
    <w:rsid w:val="00051EEB"/>
    <w:rsid w:val="00052D86"/>
    <w:rsid w:val="00055C43"/>
    <w:rsid w:val="000561EF"/>
    <w:rsid w:val="000565BC"/>
    <w:rsid w:val="00056B3C"/>
    <w:rsid w:val="00060C84"/>
    <w:rsid w:val="00060DA6"/>
    <w:rsid w:val="00061924"/>
    <w:rsid w:val="000637F4"/>
    <w:rsid w:val="000639BF"/>
    <w:rsid w:val="00067816"/>
    <w:rsid w:val="000700BB"/>
    <w:rsid w:val="000705A9"/>
    <w:rsid w:val="00070829"/>
    <w:rsid w:val="0007117E"/>
    <w:rsid w:val="000711FA"/>
    <w:rsid w:val="0007294F"/>
    <w:rsid w:val="00072D92"/>
    <w:rsid w:val="00072E16"/>
    <w:rsid w:val="00074C87"/>
    <w:rsid w:val="00075F63"/>
    <w:rsid w:val="00076AAA"/>
    <w:rsid w:val="00081ECD"/>
    <w:rsid w:val="00083093"/>
    <w:rsid w:val="00083483"/>
    <w:rsid w:val="00083540"/>
    <w:rsid w:val="00083957"/>
    <w:rsid w:val="0008532B"/>
    <w:rsid w:val="00085B28"/>
    <w:rsid w:val="0008604F"/>
    <w:rsid w:val="00086ABB"/>
    <w:rsid w:val="000905F6"/>
    <w:rsid w:val="00090991"/>
    <w:rsid w:val="0009227C"/>
    <w:rsid w:val="00094109"/>
    <w:rsid w:val="0009477B"/>
    <w:rsid w:val="00095A74"/>
    <w:rsid w:val="0009734D"/>
    <w:rsid w:val="00097795"/>
    <w:rsid w:val="000A276D"/>
    <w:rsid w:val="000A2F0D"/>
    <w:rsid w:val="000A3C18"/>
    <w:rsid w:val="000A3F92"/>
    <w:rsid w:val="000A7637"/>
    <w:rsid w:val="000A77EB"/>
    <w:rsid w:val="000B16B1"/>
    <w:rsid w:val="000B1924"/>
    <w:rsid w:val="000B1B27"/>
    <w:rsid w:val="000B22B4"/>
    <w:rsid w:val="000B2D88"/>
    <w:rsid w:val="000B3F6B"/>
    <w:rsid w:val="000B5ECF"/>
    <w:rsid w:val="000B5F7C"/>
    <w:rsid w:val="000B639B"/>
    <w:rsid w:val="000B6C77"/>
    <w:rsid w:val="000C022F"/>
    <w:rsid w:val="000C0888"/>
    <w:rsid w:val="000C1366"/>
    <w:rsid w:val="000C1986"/>
    <w:rsid w:val="000C23D5"/>
    <w:rsid w:val="000C2C4B"/>
    <w:rsid w:val="000C37F4"/>
    <w:rsid w:val="000C38D3"/>
    <w:rsid w:val="000C4AEB"/>
    <w:rsid w:val="000C7319"/>
    <w:rsid w:val="000D11DA"/>
    <w:rsid w:val="000D1B91"/>
    <w:rsid w:val="000D38C5"/>
    <w:rsid w:val="000D3F35"/>
    <w:rsid w:val="000D686E"/>
    <w:rsid w:val="000D71B6"/>
    <w:rsid w:val="000E0CC7"/>
    <w:rsid w:val="000E2148"/>
    <w:rsid w:val="000E2750"/>
    <w:rsid w:val="000E4B21"/>
    <w:rsid w:val="000E4B8B"/>
    <w:rsid w:val="000E6468"/>
    <w:rsid w:val="000E675C"/>
    <w:rsid w:val="000E6D5C"/>
    <w:rsid w:val="000E7302"/>
    <w:rsid w:val="000E7A1F"/>
    <w:rsid w:val="000E7EA8"/>
    <w:rsid w:val="000F00D9"/>
    <w:rsid w:val="000F1A73"/>
    <w:rsid w:val="000F2B2D"/>
    <w:rsid w:val="000F4A20"/>
    <w:rsid w:val="000F4C97"/>
    <w:rsid w:val="000F529A"/>
    <w:rsid w:val="000F56D5"/>
    <w:rsid w:val="001019B7"/>
    <w:rsid w:val="001021C4"/>
    <w:rsid w:val="001029A5"/>
    <w:rsid w:val="001037DB"/>
    <w:rsid w:val="0010396A"/>
    <w:rsid w:val="00106BC3"/>
    <w:rsid w:val="00107D7C"/>
    <w:rsid w:val="001102C1"/>
    <w:rsid w:val="0011090C"/>
    <w:rsid w:val="00110C9A"/>
    <w:rsid w:val="00111EAE"/>
    <w:rsid w:val="001122CA"/>
    <w:rsid w:val="00112AD8"/>
    <w:rsid w:val="00113978"/>
    <w:rsid w:val="00113E02"/>
    <w:rsid w:val="00114450"/>
    <w:rsid w:val="00114CF1"/>
    <w:rsid w:val="0011572C"/>
    <w:rsid w:val="00115904"/>
    <w:rsid w:val="001162A1"/>
    <w:rsid w:val="00117D09"/>
    <w:rsid w:val="00122462"/>
    <w:rsid w:val="001227B7"/>
    <w:rsid w:val="00122A77"/>
    <w:rsid w:val="00125EC6"/>
    <w:rsid w:val="0012661F"/>
    <w:rsid w:val="00130CB8"/>
    <w:rsid w:val="00132B74"/>
    <w:rsid w:val="00133715"/>
    <w:rsid w:val="001347FE"/>
    <w:rsid w:val="00135854"/>
    <w:rsid w:val="00135CE5"/>
    <w:rsid w:val="0013697C"/>
    <w:rsid w:val="0013720A"/>
    <w:rsid w:val="001374A8"/>
    <w:rsid w:val="00141C9E"/>
    <w:rsid w:val="001421F0"/>
    <w:rsid w:val="001432E1"/>
    <w:rsid w:val="0014638F"/>
    <w:rsid w:val="001473B7"/>
    <w:rsid w:val="00147AAD"/>
    <w:rsid w:val="001501FE"/>
    <w:rsid w:val="00150E36"/>
    <w:rsid w:val="0015215E"/>
    <w:rsid w:val="00154085"/>
    <w:rsid w:val="001551F5"/>
    <w:rsid w:val="001561A4"/>
    <w:rsid w:val="0015732C"/>
    <w:rsid w:val="0015773D"/>
    <w:rsid w:val="001617D2"/>
    <w:rsid w:val="00161CD5"/>
    <w:rsid w:val="00162768"/>
    <w:rsid w:val="001663D4"/>
    <w:rsid w:val="001664FA"/>
    <w:rsid w:val="00166EBC"/>
    <w:rsid w:val="00167215"/>
    <w:rsid w:val="0016742D"/>
    <w:rsid w:val="00167AA2"/>
    <w:rsid w:val="001813EB"/>
    <w:rsid w:val="00181D0C"/>
    <w:rsid w:val="00181FFF"/>
    <w:rsid w:val="0018359F"/>
    <w:rsid w:val="00183838"/>
    <w:rsid w:val="001845F1"/>
    <w:rsid w:val="001853FB"/>
    <w:rsid w:val="00185CBB"/>
    <w:rsid w:val="00185D23"/>
    <w:rsid w:val="001868BD"/>
    <w:rsid w:val="00187CFB"/>
    <w:rsid w:val="001910DC"/>
    <w:rsid w:val="001914A9"/>
    <w:rsid w:val="00191B7B"/>
    <w:rsid w:val="0019373F"/>
    <w:rsid w:val="00193C23"/>
    <w:rsid w:val="0019714D"/>
    <w:rsid w:val="00197CCF"/>
    <w:rsid w:val="001A1290"/>
    <w:rsid w:val="001A1B5D"/>
    <w:rsid w:val="001A2224"/>
    <w:rsid w:val="001A34F9"/>
    <w:rsid w:val="001A4C2C"/>
    <w:rsid w:val="001A59A7"/>
    <w:rsid w:val="001A6115"/>
    <w:rsid w:val="001A6A7F"/>
    <w:rsid w:val="001A6D47"/>
    <w:rsid w:val="001B1DFE"/>
    <w:rsid w:val="001B33D2"/>
    <w:rsid w:val="001B3F4F"/>
    <w:rsid w:val="001B5D98"/>
    <w:rsid w:val="001B71E3"/>
    <w:rsid w:val="001B7F35"/>
    <w:rsid w:val="001C0126"/>
    <w:rsid w:val="001C296D"/>
    <w:rsid w:val="001C2FF1"/>
    <w:rsid w:val="001C4041"/>
    <w:rsid w:val="001C41F7"/>
    <w:rsid w:val="001C692C"/>
    <w:rsid w:val="001C6F8C"/>
    <w:rsid w:val="001C77B8"/>
    <w:rsid w:val="001D0E71"/>
    <w:rsid w:val="001D183A"/>
    <w:rsid w:val="001D2E05"/>
    <w:rsid w:val="001D4847"/>
    <w:rsid w:val="001D5135"/>
    <w:rsid w:val="001D637F"/>
    <w:rsid w:val="001D72BF"/>
    <w:rsid w:val="001D7916"/>
    <w:rsid w:val="001E09CB"/>
    <w:rsid w:val="001E1BF0"/>
    <w:rsid w:val="001E5967"/>
    <w:rsid w:val="001E5E7A"/>
    <w:rsid w:val="001E5FB0"/>
    <w:rsid w:val="001E62FA"/>
    <w:rsid w:val="001E64C8"/>
    <w:rsid w:val="001E7239"/>
    <w:rsid w:val="001E76DB"/>
    <w:rsid w:val="001F013B"/>
    <w:rsid w:val="001F041D"/>
    <w:rsid w:val="001F0BD8"/>
    <w:rsid w:val="001F0C64"/>
    <w:rsid w:val="001F171F"/>
    <w:rsid w:val="001F4094"/>
    <w:rsid w:val="001F5427"/>
    <w:rsid w:val="001F6FCE"/>
    <w:rsid w:val="001F73BD"/>
    <w:rsid w:val="002000EB"/>
    <w:rsid w:val="00200AB9"/>
    <w:rsid w:val="00201BEF"/>
    <w:rsid w:val="002022C2"/>
    <w:rsid w:val="002047DA"/>
    <w:rsid w:val="002073A6"/>
    <w:rsid w:val="00207E03"/>
    <w:rsid w:val="002100BC"/>
    <w:rsid w:val="0021119D"/>
    <w:rsid w:val="002123CD"/>
    <w:rsid w:val="002126C6"/>
    <w:rsid w:val="00213338"/>
    <w:rsid w:val="00213354"/>
    <w:rsid w:val="00215B1A"/>
    <w:rsid w:val="002165DB"/>
    <w:rsid w:val="00216851"/>
    <w:rsid w:val="00216B1A"/>
    <w:rsid w:val="002175B1"/>
    <w:rsid w:val="00217766"/>
    <w:rsid w:val="00217F0E"/>
    <w:rsid w:val="0022089C"/>
    <w:rsid w:val="00221FE7"/>
    <w:rsid w:val="00223381"/>
    <w:rsid w:val="00224485"/>
    <w:rsid w:val="002246FA"/>
    <w:rsid w:val="00224D5D"/>
    <w:rsid w:val="0022559B"/>
    <w:rsid w:val="00225B0F"/>
    <w:rsid w:val="002318A9"/>
    <w:rsid w:val="00232A60"/>
    <w:rsid w:val="00232EED"/>
    <w:rsid w:val="00234879"/>
    <w:rsid w:val="00240AD0"/>
    <w:rsid w:val="00241A43"/>
    <w:rsid w:val="00241FC7"/>
    <w:rsid w:val="00242C11"/>
    <w:rsid w:val="00242CB8"/>
    <w:rsid w:val="00244119"/>
    <w:rsid w:val="00244A35"/>
    <w:rsid w:val="00244FEA"/>
    <w:rsid w:val="0024571F"/>
    <w:rsid w:val="002474FA"/>
    <w:rsid w:val="002515B5"/>
    <w:rsid w:val="00253F8E"/>
    <w:rsid w:val="002549EA"/>
    <w:rsid w:val="00255D9F"/>
    <w:rsid w:val="00256C11"/>
    <w:rsid w:val="00256CAC"/>
    <w:rsid w:val="002570A2"/>
    <w:rsid w:val="00261539"/>
    <w:rsid w:val="002622AB"/>
    <w:rsid w:val="00262F38"/>
    <w:rsid w:val="00266C0E"/>
    <w:rsid w:val="00266FA1"/>
    <w:rsid w:val="00270CAC"/>
    <w:rsid w:val="002726FA"/>
    <w:rsid w:val="00273FDA"/>
    <w:rsid w:val="00274BEA"/>
    <w:rsid w:val="002754F2"/>
    <w:rsid w:val="00277C80"/>
    <w:rsid w:val="0028007C"/>
    <w:rsid w:val="002820F7"/>
    <w:rsid w:val="0028345E"/>
    <w:rsid w:val="00284427"/>
    <w:rsid w:val="00285193"/>
    <w:rsid w:val="00285D1A"/>
    <w:rsid w:val="002866C4"/>
    <w:rsid w:val="00286979"/>
    <w:rsid w:val="00287074"/>
    <w:rsid w:val="00291729"/>
    <w:rsid w:val="00292894"/>
    <w:rsid w:val="002930A7"/>
    <w:rsid w:val="00293576"/>
    <w:rsid w:val="002939B7"/>
    <w:rsid w:val="0029517B"/>
    <w:rsid w:val="00295952"/>
    <w:rsid w:val="0029641C"/>
    <w:rsid w:val="00296D59"/>
    <w:rsid w:val="00297129"/>
    <w:rsid w:val="002A1468"/>
    <w:rsid w:val="002A3640"/>
    <w:rsid w:val="002A469A"/>
    <w:rsid w:val="002A504B"/>
    <w:rsid w:val="002A765C"/>
    <w:rsid w:val="002B0528"/>
    <w:rsid w:val="002B10CE"/>
    <w:rsid w:val="002B1158"/>
    <w:rsid w:val="002B1593"/>
    <w:rsid w:val="002B1729"/>
    <w:rsid w:val="002B27D8"/>
    <w:rsid w:val="002B4AA0"/>
    <w:rsid w:val="002B4B42"/>
    <w:rsid w:val="002B5235"/>
    <w:rsid w:val="002B5A08"/>
    <w:rsid w:val="002B7111"/>
    <w:rsid w:val="002B79B5"/>
    <w:rsid w:val="002B7CF4"/>
    <w:rsid w:val="002B7E69"/>
    <w:rsid w:val="002C3679"/>
    <w:rsid w:val="002C3748"/>
    <w:rsid w:val="002C4DEB"/>
    <w:rsid w:val="002C679F"/>
    <w:rsid w:val="002C6B07"/>
    <w:rsid w:val="002D0D39"/>
    <w:rsid w:val="002D1399"/>
    <w:rsid w:val="002D3AA1"/>
    <w:rsid w:val="002D4653"/>
    <w:rsid w:val="002D4D49"/>
    <w:rsid w:val="002D6370"/>
    <w:rsid w:val="002D63BF"/>
    <w:rsid w:val="002E1100"/>
    <w:rsid w:val="002E3E04"/>
    <w:rsid w:val="002E5125"/>
    <w:rsid w:val="002E6D70"/>
    <w:rsid w:val="002E72EE"/>
    <w:rsid w:val="002F1330"/>
    <w:rsid w:val="002F32F1"/>
    <w:rsid w:val="002F3C1A"/>
    <w:rsid w:val="002F3E5D"/>
    <w:rsid w:val="002F6032"/>
    <w:rsid w:val="002F609F"/>
    <w:rsid w:val="002F6BEE"/>
    <w:rsid w:val="002F6E7E"/>
    <w:rsid w:val="002F7225"/>
    <w:rsid w:val="002F7D72"/>
    <w:rsid w:val="00300724"/>
    <w:rsid w:val="00302707"/>
    <w:rsid w:val="00303D2B"/>
    <w:rsid w:val="00303D79"/>
    <w:rsid w:val="00305024"/>
    <w:rsid w:val="00305F55"/>
    <w:rsid w:val="00306E01"/>
    <w:rsid w:val="00307873"/>
    <w:rsid w:val="003113F8"/>
    <w:rsid w:val="00313A98"/>
    <w:rsid w:val="00313B74"/>
    <w:rsid w:val="00313E22"/>
    <w:rsid w:val="003141C2"/>
    <w:rsid w:val="0031482E"/>
    <w:rsid w:val="00315F6C"/>
    <w:rsid w:val="0031655C"/>
    <w:rsid w:val="00316789"/>
    <w:rsid w:val="003175D4"/>
    <w:rsid w:val="00317CDE"/>
    <w:rsid w:val="00320A36"/>
    <w:rsid w:val="0032143D"/>
    <w:rsid w:val="00321E0D"/>
    <w:rsid w:val="003223BA"/>
    <w:rsid w:val="00323190"/>
    <w:rsid w:val="00324CF9"/>
    <w:rsid w:val="00324DDC"/>
    <w:rsid w:val="00325C3A"/>
    <w:rsid w:val="003264A9"/>
    <w:rsid w:val="00326623"/>
    <w:rsid w:val="003333AB"/>
    <w:rsid w:val="00334CFA"/>
    <w:rsid w:val="00335757"/>
    <w:rsid w:val="003377E2"/>
    <w:rsid w:val="003433C4"/>
    <w:rsid w:val="003445E8"/>
    <w:rsid w:val="00344ADB"/>
    <w:rsid w:val="00344C66"/>
    <w:rsid w:val="00345400"/>
    <w:rsid w:val="00345A86"/>
    <w:rsid w:val="0034633F"/>
    <w:rsid w:val="00346735"/>
    <w:rsid w:val="00346AE3"/>
    <w:rsid w:val="003474B3"/>
    <w:rsid w:val="00350843"/>
    <w:rsid w:val="003541C8"/>
    <w:rsid w:val="00355CF7"/>
    <w:rsid w:val="00355EFD"/>
    <w:rsid w:val="00356265"/>
    <w:rsid w:val="00356297"/>
    <w:rsid w:val="00356FBA"/>
    <w:rsid w:val="003600BD"/>
    <w:rsid w:val="00363C56"/>
    <w:rsid w:val="00364284"/>
    <w:rsid w:val="00371C07"/>
    <w:rsid w:val="00372C46"/>
    <w:rsid w:val="00373157"/>
    <w:rsid w:val="00373F9B"/>
    <w:rsid w:val="003760D1"/>
    <w:rsid w:val="003771E3"/>
    <w:rsid w:val="00381FC5"/>
    <w:rsid w:val="00382A66"/>
    <w:rsid w:val="00384C38"/>
    <w:rsid w:val="00384DA7"/>
    <w:rsid w:val="00385395"/>
    <w:rsid w:val="00387D17"/>
    <w:rsid w:val="0039267B"/>
    <w:rsid w:val="00392747"/>
    <w:rsid w:val="003961DC"/>
    <w:rsid w:val="00396239"/>
    <w:rsid w:val="003A0562"/>
    <w:rsid w:val="003A0EF7"/>
    <w:rsid w:val="003A1EA3"/>
    <w:rsid w:val="003A29B8"/>
    <w:rsid w:val="003A2B95"/>
    <w:rsid w:val="003A4A5F"/>
    <w:rsid w:val="003A567F"/>
    <w:rsid w:val="003A6F06"/>
    <w:rsid w:val="003B0844"/>
    <w:rsid w:val="003B2414"/>
    <w:rsid w:val="003B42F2"/>
    <w:rsid w:val="003B5279"/>
    <w:rsid w:val="003B6086"/>
    <w:rsid w:val="003B772F"/>
    <w:rsid w:val="003C2BA5"/>
    <w:rsid w:val="003C4EBB"/>
    <w:rsid w:val="003D075C"/>
    <w:rsid w:val="003D0C26"/>
    <w:rsid w:val="003D0D6C"/>
    <w:rsid w:val="003D1532"/>
    <w:rsid w:val="003D1E6E"/>
    <w:rsid w:val="003D3A11"/>
    <w:rsid w:val="003D7ADE"/>
    <w:rsid w:val="003D7AFC"/>
    <w:rsid w:val="003E12D4"/>
    <w:rsid w:val="003E143D"/>
    <w:rsid w:val="003E2915"/>
    <w:rsid w:val="003E3F3C"/>
    <w:rsid w:val="003E5E4F"/>
    <w:rsid w:val="003E6491"/>
    <w:rsid w:val="003E72D0"/>
    <w:rsid w:val="003F05F6"/>
    <w:rsid w:val="003F1625"/>
    <w:rsid w:val="003F2C5B"/>
    <w:rsid w:val="003F33B0"/>
    <w:rsid w:val="003F4F2F"/>
    <w:rsid w:val="003F53AA"/>
    <w:rsid w:val="003F6347"/>
    <w:rsid w:val="003F6694"/>
    <w:rsid w:val="003F680E"/>
    <w:rsid w:val="004026DF"/>
    <w:rsid w:val="00402A4C"/>
    <w:rsid w:val="00404D5E"/>
    <w:rsid w:val="00405116"/>
    <w:rsid w:val="00406804"/>
    <w:rsid w:val="00406DE3"/>
    <w:rsid w:val="004072B3"/>
    <w:rsid w:val="0041241E"/>
    <w:rsid w:val="004136A0"/>
    <w:rsid w:val="00413E2A"/>
    <w:rsid w:val="00415799"/>
    <w:rsid w:val="0041670E"/>
    <w:rsid w:val="004176FA"/>
    <w:rsid w:val="00417B91"/>
    <w:rsid w:val="004203F0"/>
    <w:rsid w:val="004228D6"/>
    <w:rsid w:val="00424210"/>
    <w:rsid w:val="00424680"/>
    <w:rsid w:val="00430062"/>
    <w:rsid w:val="004305E5"/>
    <w:rsid w:val="00430FEE"/>
    <w:rsid w:val="004313D3"/>
    <w:rsid w:val="004327B7"/>
    <w:rsid w:val="00432BAF"/>
    <w:rsid w:val="00433AFC"/>
    <w:rsid w:val="004347D0"/>
    <w:rsid w:val="00436938"/>
    <w:rsid w:val="00437659"/>
    <w:rsid w:val="0044111E"/>
    <w:rsid w:val="0044279E"/>
    <w:rsid w:val="00442C78"/>
    <w:rsid w:val="004441E4"/>
    <w:rsid w:val="00444515"/>
    <w:rsid w:val="00446BF1"/>
    <w:rsid w:val="00450AE0"/>
    <w:rsid w:val="00451AA9"/>
    <w:rsid w:val="00452168"/>
    <w:rsid w:val="00452BAC"/>
    <w:rsid w:val="00452F72"/>
    <w:rsid w:val="0045318B"/>
    <w:rsid w:val="00454184"/>
    <w:rsid w:val="00455CA9"/>
    <w:rsid w:val="00455F9B"/>
    <w:rsid w:val="00456C0B"/>
    <w:rsid w:val="004579DB"/>
    <w:rsid w:val="00460655"/>
    <w:rsid w:val="00460995"/>
    <w:rsid w:val="0046174F"/>
    <w:rsid w:val="00461804"/>
    <w:rsid w:val="00462979"/>
    <w:rsid w:val="00463467"/>
    <w:rsid w:val="0046569F"/>
    <w:rsid w:val="00467963"/>
    <w:rsid w:val="00472B9C"/>
    <w:rsid w:val="0047502D"/>
    <w:rsid w:val="004778A6"/>
    <w:rsid w:val="00477D27"/>
    <w:rsid w:val="00481707"/>
    <w:rsid w:val="004817EF"/>
    <w:rsid w:val="0048289A"/>
    <w:rsid w:val="0048293A"/>
    <w:rsid w:val="00483AC4"/>
    <w:rsid w:val="0048431F"/>
    <w:rsid w:val="00484329"/>
    <w:rsid w:val="00485F95"/>
    <w:rsid w:val="00486EBD"/>
    <w:rsid w:val="00487D48"/>
    <w:rsid w:val="00487D92"/>
    <w:rsid w:val="00492D13"/>
    <w:rsid w:val="00493828"/>
    <w:rsid w:val="00494895"/>
    <w:rsid w:val="004953A5"/>
    <w:rsid w:val="00495B36"/>
    <w:rsid w:val="00496033"/>
    <w:rsid w:val="00496E5A"/>
    <w:rsid w:val="004975C2"/>
    <w:rsid w:val="004975C9"/>
    <w:rsid w:val="00497A92"/>
    <w:rsid w:val="004A1436"/>
    <w:rsid w:val="004A16AA"/>
    <w:rsid w:val="004A1CFD"/>
    <w:rsid w:val="004A3249"/>
    <w:rsid w:val="004A52C2"/>
    <w:rsid w:val="004A60FE"/>
    <w:rsid w:val="004A6CC2"/>
    <w:rsid w:val="004B00B4"/>
    <w:rsid w:val="004B12AB"/>
    <w:rsid w:val="004B23E4"/>
    <w:rsid w:val="004B25AC"/>
    <w:rsid w:val="004B2848"/>
    <w:rsid w:val="004B3474"/>
    <w:rsid w:val="004B34C8"/>
    <w:rsid w:val="004B48E4"/>
    <w:rsid w:val="004B58CB"/>
    <w:rsid w:val="004B5B76"/>
    <w:rsid w:val="004B65F0"/>
    <w:rsid w:val="004B67FE"/>
    <w:rsid w:val="004B6D40"/>
    <w:rsid w:val="004B7F09"/>
    <w:rsid w:val="004C1895"/>
    <w:rsid w:val="004C35C4"/>
    <w:rsid w:val="004C507D"/>
    <w:rsid w:val="004C5F9E"/>
    <w:rsid w:val="004C63F3"/>
    <w:rsid w:val="004C67B2"/>
    <w:rsid w:val="004C79CE"/>
    <w:rsid w:val="004D02FE"/>
    <w:rsid w:val="004D1858"/>
    <w:rsid w:val="004D45FC"/>
    <w:rsid w:val="004D6406"/>
    <w:rsid w:val="004D735F"/>
    <w:rsid w:val="004D7479"/>
    <w:rsid w:val="004E1DCA"/>
    <w:rsid w:val="004E22BA"/>
    <w:rsid w:val="004E3A35"/>
    <w:rsid w:val="004E3B8F"/>
    <w:rsid w:val="004E3BF0"/>
    <w:rsid w:val="004E4480"/>
    <w:rsid w:val="004E48AF"/>
    <w:rsid w:val="004E5396"/>
    <w:rsid w:val="004F0677"/>
    <w:rsid w:val="004F2419"/>
    <w:rsid w:val="004F254C"/>
    <w:rsid w:val="004F29EB"/>
    <w:rsid w:val="00501F27"/>
    <w:rsid w:val="005021BA"/>
    <w:rsid w:val="00503A41"/>
    <w:rsid w:val="00503AB1"/>
    <w:rsid w:val="005047B5"/>
    <w:rsid w:val="00505182"/>
    <w:rsid w:val="00506ED8"/>
    <w:rsid w:val="00512168"/>
    <w:rsid w:val="00512642"/>
    <w:rsid w:val="00512F74"/>
    <w:rsid w:val="00514349"/>
    <w:rsid w:val="00517467"/>
    <w:rsid w:val="0052182E"/>
    <w:rsid w:val="00521CBB"/>
    <w:rsid w:val="00521D00"/>
    <w:rsid w:val="00521FB4"/>
    <w:rsid w:val="00523CF8"/>
    <w:rsid w:val="00524F0F"/>
    <w:rsid w:val="0052517C"/>
    <w:rsid w:val="005252E4"/>
    <w:rsid w:val="00530ACD"/>
    <w:rsid w:val="00530F5C"/>
    <w:rsid w:val="0053144A"/>
    <w:rsid w:val="00532101"/>
    <w:rsid w:val="00532800"/>
    <w:rsid w:val="00533AFB"/>
    <w:rsid w:val="00534AD8"/>
    <w:rsid w:val="00535473"/>
    <w:rsid w:val="00536DBB"/>
    <w:rsid w:val="00540335"/>
    <w:rsid w:val="0054124A"/>
    <w:rsid w:val="00541516"/>
    <w:rsid w:val="00542D42"/>
    <w:rsid w:val="00545193"/>
    <w:rsid w:val="0054698B"/>
    <w:rsid w:val="005534DC"/>
    <w:rsid w:val="00554621"/>
    <w:rsid w:val="00554DD5"/>
    <w:rsid w:val="0055727E"/>
    <w:rsid w:val="005604C0"/>
    <w:rsid w:val="00560E84"/>
    <w:rsid w:val="00561475"/>
    <w:rsid w:val="005619C3"/>
    <w:rsid w:val="005624FF"/>
    <w:rsid w:val="00562C39"/>
    <w:rsid w:val="00562EA2"/>
    <w:rsid w:val="00565C85"/>
    <w:rsid w:val="0056629C"/>
    <w:rsid w:val="00566FD3"/>
    <w:rsid w:val="0056736D"/>
    <w:rsid w:val="0057004D"/>
    <w:rsid w:val="00571FF4"/>
    <w:rsid w:val="0057265F"/>
    <w:rsid w:val="00573459"/>
    <w:rsid w:val="00574CB8"/>
    <w:rsid w:val="00575C13"/>
    <w:rsid w:val="00577526"/>
    <w:rsid w:val="00581689"/>
    <w:rsid w:val="00581A58"/>
    <w:rsid w:val="00581AD1"/>
    <w:rsid w:val="0058209A"/>
    <w:rsid w:val="00582724"/>
    <w:rsid w:val="0058340E"/>
    <w:rsid w:val="00587115"/>
    <w:rsid w:val="00587DD4"/>
    <w:rsid w:val="00587F2D"/>
    <w:rsid w:val="0059053E"/>
    <w:rsid w:val="00590B1C"/>
    <w:rsid w:val="00590BB0"/>
    <w:rsid w:val="0059119E"/>
    <w:rsid w:val="00592E17"/>
    <w:rsid w:val="00593FAB"/>
    <w:rsid w:val="005943BB"/>
    <w:rsid w:val="00595929"/>
    <w:rsid w:val="00596C2E"/>
    <w:rsid w:val="005A0B13"/>
    <w:rsid w:val="005A0EDC"/>
    <w:rsid w:val="005A2DBA"/>
    <w:rsid w:val="005A43A4"/>
    <w:rsid w:val="005A48EF"/>
    <w:rsid w:val="005A4A8C"/>
    <w:rsid w:val="005A53D5"/>
    <w:rsid w:val="005A551D"/>
    <w:rsid w:val="005A6537"/>
    <w:rsid w:val="005A7501"/>
    <w:rsid w:val="005A7DF9"/>
    <w:rsid w:val="005B1E67"/>
    <w:rsid w:val="005B2B53"/>
    <w:rsid w:val="005B3385"/>
    <w:rsid w:val="005B3C8B"/>
    <w:rsid w:val="005B4228"/>
    <w:rsid w:val="005B459A"/>
    <w:rsid w:val="005B4F69"/>
    <w:rsid w:val="005B675E"/>
    <w:rsid w:val="005B7583"/>
    <w:rsid w:val="005B764D"/>
    <w:rsid w:val="005C06D8"/>
    <w:rsid w:val="005C1797"/>
    <w:rsid w:val="005C2FD4"/>
    <w:rsid w:val="005C3380"/>
    <w:rsid w:val="005C45D7"/>
    <w:rsid w:val="005C4721"/>
    <w:rsid w:val="005C5472"/>
    <w:rsid w:val="005C5ACD"/>
    <w:rsid w:val="005C7036"/>
    <w:rsid w:val="005D3D69"/>
    <w:rsid w:val="005D4AF8"/>
    <w:rsid w:val="005D632D"/>
    <w:rsid w:val="005D6630"/>
    <w:rsid w:val="005E0DB2"/>
    <w:rsid w:val="005E0E9F"/>
    <w:rsid w:val="005E1315"/>
    <w:rsid w:val="005E3209"/>
    <w:rsid w:val="005E4765"/>
    <w:rsid w:val="005E6267"/>
    <w:rsid w:val="005E6D93"/>
    <w:rsid w:val="005E7B20"/>
    <w:rsid w:val="005E7E4C"/>
    <w:rsid w:val="005F060B"/>
    <w:rsid w:val="005F0C3C"/>
    <w:rsid w:val="005F2F86"/>
    <w:rsid w:val="005F4D24"/>
    <w:rsid w:val="005F5AB1"/>
    <w:rsid w:val="005F6999"/>
    <w:rsid w:val="005F74E3"/>
    <w:rsid w:val="00600F7F"/>
    <w:rsid w:val="00602A37"/>
    <w:rsid w:val="00602C91"/>
    <w:rsid w:val="00602E4A"/>
    <w:rsid w:val="006032F2"/>
    <w:rsid w:val="00604982"/>
    <w:rsid w:val="00605379"/>
    <w:rsid w:val="00607448"/>
    <w:rsid w:val="00607BB9"/>
    <w:rsid w:val="00607D3E"/>
    <w:rsid w:val="00612F7B"/>
    <w:rsid w:val="00614E12"/>
    <w:rsid w:val="00614F3E"/>
    <w:rsid w:val="0061507D"/>
    <w:rsid w:val="00615EEC"/>
    <w:rsid w:val="00616591"/>
    <w:rsid w:val="006176AA"/>
    <w:rsid w:val="006205B1"/>
    <w:rsid w:val="00621C81"/>
    <w:rsid w:val="00621CD0"/>
    <w:rsid w:val="00622057"/>
    <w:rsid w:val="00622616"/>
    <w:rsid w:val="006247A4"/>
    <w:rsid w:val="00625A80"/>
    <w:rsid w:val="00625A8D"/>
    <w:rsid w:val="00626086"/>
    <w:rsid w:val="006323F6"/>
    <w:rsid w:val="00632957"/>
    <w:rsid w:val="00632F9F"/>
    <w:rsid w:val="00633A08"/>
    <w:rsid w:val="00637E34"/>
    <w:rsid w:val="00640257"/>
    <w:rsid w:val="00640F5A"/>
    <w:rsid w:val="00641BAA"/>
    <w:rsid w:val="00642E6B"/>
    <w:rsid w:val="006448B8"/>
    <w:rsid w:val="00645095"/>
    <w:rsid w:val="006450E0"/>
    <w:rsid w:val="0064531D"/>
    <w:rsid w:val="00645E5E"/>
    <w:rsid w:val="00646195"/>
    <w:rsid w:val="0065020B"/>
    <w:rsid w:val="00651B24"/>
    <w:rsid w:val="006520B6"/>
    <w:rsid w:val="00652225"/>
    <w:rsid w:val="0065641E"/>
    <w:rsid w:val="0065679D"/>
    <w:rsid w:val="006572EA"/>
    <w:rsid w:val="00657E93"/>
    <w:rsid w:val="006606A6"/>
    <w:rsid w:val="0066386E"/>
    <w:rsid w:val="00663B92"/>
    <w:rsid w:val="00663E80"/>
    <w:rsid w:val="006646E5"/>
    <w:rsid w:val="00664B85"/>
    <w:rsid w:val="00665BAA"/>
    <w:rsid w:val="00666858"/>
    <w:rsid w:val="00671E22"/>
    <w:rsid w:val="00671FF5"/>
    <w:rsid w:val="00673AE5"/>
    <w:rsid w:val="00673D8C"/>
    <w:rsid w:val="00674BDC"/>
    <w:rsid w:val="006757E6"/>
    <w:rsid w:val="00675EE2"/>
    <w:rsid w:val="00680C5A"/>
    <w:rsid w:val="006834E2"/>
    <w:rsid w:val="00685431"/>
    <w:rsid w:val="00685954"/>
    <w:rsid w:val="00685D65"/>
    <w:rsid w:val="00687BC4"/>
    <w:rsid w:val="00691C2C"/>
    <w:rsid w:val="00693F1B"/>
    <w:rsid w:val="00694178"/>
    <w:rsid w:val="006961C3"/>
    <w:rsid w:val="006A0281"/>
    <w:rsid w:val="006A0554"/>
    <w:rsid w:val="006A3C9B"/>
    <w:rsid w:val="006A5C4F"/>
    <w:rsid w:val="006A710E"/>
    <w:rsid w:val="006A715B"/>
    <w:rsid w:val="006A78D8"/>
    <w:rsid w:val="006B171A"/>
    <w:rsid w:val="006B1E51"/>
    <w:rsid w:val="006B24D9"/>
    <w:rsid w:val="006B2E5B"/>
    <w:rsid w:val="006B7456"/>
    <w:rsid w:val="006C0FEF"/>
    <w:rsid w:val="006C1A3D"/>
    <w:rsid w:val="006C1ABF"/>
    <w:rsid w:val="006C1E83"/>
    <w:rsid w:val="006C3ED2"/>
    <w:rsid w:val="006C47A4"/>
    <w:rsid w:val="006C4A24"/>
    <w:rsid w:val="006C65EE"/>
    <w:rsid w:val="006C78E7"/>
    <w:rsid w:val="006D003F"/>
    <w:rsid w:val="006D083B"/>
    <w:rsid w:val="006D131E"/>
    <w:rsid w:val="006D240C"/>
    <w:rsid w:val="006D2DE7"/>
    <w:rsid w:val="006D4C7A"/>
    <w:rsid w:val="006D5218"/>
    <w:rsid w:val="006D57A3"/>
    <w:rsid w:val="006D594F"/>
    <w:rsid w:val="006D5B57"/>
    <w:rsid w:val="006D5CDF"/>
    <w:rsid w:val="006E102D"/>
    <w:rsid w:val="006E4346"/>
    <w:rsid w:val="006E6221"/>
    <w:rsid w:val="006E7FA1"/>
    <w:rsid w:val="006E7FBE"/>
    <w:rsid w:val="006F0886"/>
    <w:rsid w:val="006F1556"/>
    <w:rsid w:val="006F1AC8"/>
    <w:rsid w:val="006F366B"/>
    <w:rsid w:val="006F4AE2"/>
    <w:rsid w:val="006F5044"/>
    <w:rsid w:val="006F5A54"/>
    <w:rsid w:val="006F6AB5"/>
    <w:rsid w:val="006F7532"/>
    <w:rsid w:val="00700052"/>
    <w:rsid w:val="0070063B"/>
    <w:rsid w:val="00701AB0"/>
    <w:rsid w:val="00702F06"/>
    <w:rsid w:val="00704E09"/>
    <w:rsid w:val="00705EC3"/>
    <w:rsid w:val="0070650D"/>
    <w:rsid w:val="00707CF7"/>
    <w:rsid w:val="00707E15"/>
    <w:rsid w:val="007100EF"/>
    <w:rsid w:val="0071381C"/>
    <w:rsid w:val="00713EBA"/>
    <w:rsid w:val="00713FEA"/>
    <w:rsid w:val="00714154"/>
    <w:rsid w:val="00714464"/>
    <w:rsid w:val="00715A48"/>
    <w:rsid w:val="00716367"/>
    <w:rsid w:val="00716370"/>
    <w:rsid w:val="007204EE"/>
    <w:rsid w:val="00720FA6"/>
    <w:rsid w:val="0072103F"/>
    <w:rsid w:val="00721A0C"/>
    <w:rsid w:val="00723973"/>
    <w:rsid w:val="0072549F"/>
    <w:rsid w:val="007267C1"/>
    <w:rsid w:val="00731430"/>
    <w:rsid w:val="007321A6"/>
    <w:rsid w:val="00732F5D"/>
    <w:rsid w:val="007371C0"/>
    <w:rsid w:val="00740534"/>
    <w:rsid w:val="0074053F"/>
    <w:rsid w:val="007423F8"/>
    <w:rsid w:val="007425F6"/>
    <w:rsid w:val="007431F6"/>
    <w:rsid w:val="00744CE3"/>
    <w:rsid w:val="007452DD"/>
    <w:rsid w:val="00746B6A"/>
    <w:rsid w:val="007477D8"/>
    <w:rsid w:val="00747AAD"/>
    <w:rsid w:val="00747E05"/>
    <w:rsid w:val="00751228"/>
    <w:rsid w:val="00753616"/>
    <w:rsid w:val="00753EB8"/>
    <w:rsid w:val="00754C90"/>
    <w:rsid w:val="00755D42"/>
    <w:rsid w:val="00755FB8"/>
    <w:rsid w:val="00757770"/>
    <w:rsid w:val="00757B07"/>
    <w:rsid w:val="00760F56"/>
    <w:rsid w:val="00763B7D"/>
    <w:rsid w:val="00763DA6"/>
    <w:rsid w:val="0076555C"/>
    <w:rsid w:val="0076616D"/>
    <w:rsid w:val="00767FB8"/>
    <w:rsid w:val="00770257"/>
    <w:rsid w:val="00770B33"/>
    <w:rsid w:val="007754FA"/>
    <w:rsid w:val="00776F91"/>
    <w:rsid w:val="007771B0"/>
    <w:rsid w:val="0077734D"/>
    <w:rsid w:val="00777969"/>
    <w:rsid w:val="007803E0"/>
    <w:rsid w:val="00780EDE"/>
    <w:rsid w:val="007830ED"/>
    <w:rsid w:val="00783C4A"/>
    <w:rsid w:val="00786FE4"/>
    <w:rsid w:val="00792777"/>
    <w:rsid w:val="0079573A"/>
    <w:rsid w:val="007960EA"/>
    <w:rsid w:val="007A66FC"/>
    <w:rsid w:val="007A67B0"/>
    <w:rsid w:val="007A7634"/>
    <w:rsid w:val="007B0D3C"/>
    <w:rsid w:val="007B21DC"/>
    <w:rsid w:val="007B3787"/>
    <w:rsid w:val="007B6E29"/>
    <w:rsid w:val="007B7253"/>
    <w:rsid w:val="007C0707"/>
    <w:rsid w:val="007C0B3D"/>
    <w:rsid w:val="007C10EA"/>
    <w:rsid w:val="007C1156"/>
    <w:rsid w:val="007C148F"/>
    <w:rsid w:val="007C1A4E"/>
    <w:rsid w:val="007C1E2E"/>
    <w:rsid w:val="007C1E8B"/>
    <w:rsid w:val="007C24E5"/>
    <w:rsid w:val="007C25F4"/>
    <w:rsid w:val="007C2FBA"/>
    <w:rsid w:val="007C32D5"/>
    <w:rsid w:val="007C4D9E"/>
    <w:rsid w:val="007C650F"/>
    <w:rsid w:val="007D0334"/>
    <w:rsid w:val="007D08B8"/>
    <w:rsid w:val="007D0B55"/>
    <w:rsid w:val="007D1257"/>
    <w:rsid w:val="007D2780"/>
    <w:rsid w:val="007D33EE"/>
    <w:rsid w:val="007D3694"/>
    <w:rsid w:val="007D3D21"/>
    <w:rsid w:val="007D52BD"/>
    <w:rsid w:val="007D596C"/>
    <w:rsid w:val="007D7919"/>
    <w:rsid w:val="007E0CB9"/>
    <w:rsid w:val="007E1805"/>
    <w:rsid w:val="007E24EA"/>
    <w:rsid w:val="007E28E6"/>
    <w:rsid w:val="007E2E5F"/>
    <w:rsid w:val="007E350C"/>
    <w:rsid w:val="007E4EFA"/>
    <w:rsid w:val="007E5D4D"/>
    <w:rsid w:val="007E6A90"/>
    <w:rsid w:val="007E7132"/>
    <w:rsid w:val="007F12D4"/>
    <w:rsid w:val="007F2AD9"/>
    <w:rsid w:val="007F623B"/>
    <w:rsid w:val="007F77F0"/>
    <w:rsid w:val="00802513"/>
    <w:rsid w:val="008037CB"/>
    <w:rsid w:val="008042C4"/>
    <w:rsid w:val="00804E9A"/>
    <w:rsid w:val="0080589A"/>
    <w:rsid w:val="00806A18"/>
    <w:rsid w:val="00810103"/>
    <w:rsid w:val="00813045"/>
    <w:rsid w:val="0081325B"/>
    <w:rsid w:val="008145E1"/>
    <w:rsid w:val="008149B8"/>
    <w:rsid w:val="00815F2D"/>
    <w:rsid w:val="00816871"/>
    <w:rsid w:val="008168E8"/>
    <w:rsid w:val="00816F82"/>
    <w:rsid w:val="00817EFB"/>
    <w:rsid w:val="00820055"/>
    <w:rsid w:val="00822D2D"/>
    <w:rsid w:val="00823ABD"/>
    <w:rsid w:val="00824904"/>
    <w:rsid w:val="00826933"/>
    <w:rsid w:val="0083036F"/>
    <w:rsid w:val="008320AC"/>
    <w:rsid w:val="00833CB4"/>
    <w:rsid w:val="008340FC"/>
    <w:rsid w:val="0083466A"/>
    <w:rsid w:val="00834DC5"/>
    <w:rsid w:val="00835842"/>
    <w:rsid w:val="00835A45"/>
    <w:rsid w:val="0083627E"/>
    <w:rsid w:val="00836927"/>
    <w:rsid w:val="00836AA2"/>
    <w:rsid w:val="00837B68"/>
    <w:rsid w:val="008404A8"/>
    <w:rsid w:val="00840FB8"/>
    <w:rsid w:val="008437B5"/>
    <w:rsid w:val="0084391B"/>
    <w:rsid w:val="00843B3F"/>
    <w:rsid w:val="0084488B"/>
    <w:rsid w:val="00844B98"/>
    <w:rsid w:val="00845D9D"/>
    <w:rsid w:val="00847856"/>
    <w:rsid w:val="008523DB"/>
    <w:rsid w:val="008557D8"/>
    <w:rsid w:val="00855830"/>
    <w:rsid w:val="008628F3"/>
    <w:rsid w:val="008638B9"/>
    <w:rsid w:val="00866F33"/>
    <w:rsid w:val="00867149"/>
    <w:rsid w:val="00867DE4"/>
    <w:rsid w:val="0087034E"/>
    <w:rsid w:val="00870795"/>
    <w:rsid w:val="00871080"/>
    <w:rsid w:val="0087117A"/>
    <w:rsid w:val="00872678"/>
    <w:rsid w:val="00872BBA"/>
    <w:rsid w:val="00874023"/>
    <w:rsid w:val="008753A1"/>
    <w:rsid w:val="00877E77"/>
    <w:rsid w:val="00880133"/>
    <w:rsid w:val="00880643"/>
    <w:rsid w:val="008807CC"/>
    <w:rsid w:val="00884DC5"/>
    <w:rsid w:val="00886380"/>
    <w:rsid w:val="00887BB9"/>
    <w:rsid w:val="00890A3A"/>
    <w:rsid w:val="0089226B"/>
    <w:rsid w:val="00892E70"/>
    <w:rsid w:val="00895842"/>
    <w:rsid w:val="00896D1B"/>
    <w:rsid w:val="0089763C"/>
    <w:rsid w:val="008A03EE"/>
    <w:rsid w:val="008A245C"/>
    <w:rsid w:val="008A5D07"/>
    <w:rsid w:val="008A7648"/>
    <w:rsid w:val="008B066E"/>
    <w:rsid w:val="008B0BDC"/>
    <w:rsid w:val="008B0E41"/>
    <w:rsid w:val="008B283D"/>
    <w:rsid w:val="008B566E"/>
    <w:rsid w:val="008B5FA3"/>
    <w:rsid w:val="008C048A"/>
    <w:rsid w:val="008C0E33"/>
    <w:rsid w:val="008C14EA"/>
    <w:rsid w:val="008C1957"/>
    <w:rsid w:val="008C555B"/>
    <w:rsid w:val="008C6DF6"/>
    <w:rsid w:val="008C7208"/>
    <w:rsid w:val="008C781D"/>
    <w:rsid w:val="008D0DBB"/>
    <w:rsid w:val="008D3927"/>
    <w:rsid w:val="008D3F86"/>
    <w:rsid w:val="008D6E31"/>
    <w:rsid w:val="008E0324"/>
    <w:rsid w:val="008E0841"/>
    <w:rsid w:val="008E1148"/>
    <w:rsid w:val="008E1875"/>
    <w:rsid w:val="008E297F"/>
    <w:rsid w:val="008E3412"/>
    <w:rsid w:val="008E39F8"/>
    <w:rsid w:val="008E3CE0"/>
    <w:rsid w:val="008E41D6"/>
    <w:rsid w:val="008E457B"/>
    <w:rsid w:val="008E501F"/>
    <w:rsid w:val="008E5CB1"/>
    <w:rsid w:val="008E6051"/>
    <w:rsid w:val="008E63DE"/>
    <w:rsid w:val="008E6B05"/>
    <w:rsid w:val="008F1659"/>
    <w:rsid w:val="008F1BCF"/>
    <w:rsid w:val="008F3524"/>
    <w:rsid w:val="008F5483"/>
    <w:rsid w:val="008F615C"/>
    <w:rsid w:val="0090261A"/>
    <w:rsid w:val="0090381F"/>
    <w:rsid w:val="00904B8D"/>
    <w:rsid w:val="00905B63"/>
    <w:rsid w:val="0090616A"/>
    <w:rsid w:val="009070DA"/>
    <w:rsid w:val="0090783A"/>
    <w:rsid w:val="00907AAD"/>
    <w:rsid w:val="00913F49"/>
    <w:rsid w:val="00920806"/>
    <w:rsid w:val="00922E15"/>
    <w:rsid w:val="00924AF1"/>
    <w:rsid w:val="00926620"/>
    <w:rsid w:val="00927F67"/>
    <w:rsid w:val="009331DB"/>
    <w:rsid w:val="00934D6F"/>
    <w:rsid w:val="00934F6F"/>
    <w:rsid w:val="009350C3"/>
    <w:rsid w:val="00935516"/>
    <w:rsid w:val="00935B0C"/>
    <w:rsid w:val="00936B82"/>
    <w:rsid w:val="00936E90"/>
    <w:rsid w:val="009376CB"/>
    <w:rsid w:val="0094451F"/>
    <w:rsid w:val="0094662A"/>
    <w:rsid w:val="00946A27"/>
    <w:rsid w:val="00946F33"/>
    <w:rsid w:val="009500AF"/>
    <w:rsid w:val="00950A6F"/>
    <w:rsid w:val="00950BFE"/>
    <w:rsid w:val="00951A53"/>
    <w:rsid w:val="00951C67"/>
    <w:rsid w:val="00952118"/>
    <w:rsid w:val="00960760"/>
    <w:rsid w:val="00961653"/>
    <w:rsid w:val="00961B6B"/>
    <w:rsid w:val="00965727"/>
    <w:rsid w:val="00965EC0"/>
    <w:rsid w:val="00965F0F"/>
    <w:rsid w:val="00966010"/>
    <w:rsid w:val="0096601C"/>
    <w:rsid w:val="00966724"/>
    <w:rsid w:val="00973910"/>
    <w:rsid w:val="00973A5F"/>
    <w:rsid w:val="00973F75"/>
    <w:rsid w:val="0097435D"/>
    <w:rsid w:val="0097535E"/>
    <w:rsid w:val="00975F65"/>
    <w:rsid w:val="0098063F"/>
    <w:rsid w:val="00980CC5"/>
    <w:rsid w:val="00985279"/>
    <w:rsid w:val="00985E47"/>
    <w:rsid w:val="00985ED4"/>
    <w:rsid w:val="00986CDC"/>
    <w:rsid w:val="00990A9D"/>
    <w:rsid w:val="00991C92"/>
    <w:rsid w:val="0099363A"/>
    <w:rsid w:val="00993E4F"/>
    <w:rsid w:val="009950AD"/>
    <w:rsid w:val="009956F0"/>
    <w:rsid w:val="00995EAB"/>
    <w:rsid w:val="009968A5"/>
    <w:rsid w:val="009972C2"/>
    <w:rsid w:val="00997CC7"/>
    <w:rsid w:val="00997F21"/>
    <w:rsid w:val="009A0B5D"/>
    <w:rsid w:val="009A217F"/>
    <w:rsid w:val="009A2DF5"/>
    <w:rsid w:val="009A404D"/>
    <w:rsid w:val="009A6CB4"/>
    <w:rsid w:val="009B0876"/>
    <w:rsid w:val="009B1C91"/>
    <w:rsid w:val="009B38BE"/>
    <w:rsid w:val="009B495E"/>
    <w:rsid w:val="009B56A5"/>
    <w:rsid w:val="009B5C35"/>
    <w:rsid w:val="009B6055"/>
    <w:rsid w:val="009C04C5"/>
    <w:rsid w:val="009C4657"/>
    <w:rsid w:val="009C640C"/>
    <w:rsid w:val="009C7B52"/>
    <w:rsid w:val="009D007F"/>
    <w:rsid w:val="009D12B1"/>
    <w:rsid w:val="009D2638"/>
    <w:rsid w:val="009D33F7"/>
    <w:rsid w:val="009D3EDE"/>
    <w:rsid w:val="009D532C"/>
    <w:rsid w:val="009D6682"/>
    <w:rsid w:val="009D6F41"/>
    <w:rsid w:val="009D7BE9"/>
    <w:rsid w:val="009E0996"/>
    <w:rsid w:val="009E159B"/>
    <w:rsid w:val="009E1D74"/>
    <w:rsid w:val="009E24F0"/>
    <w:rsid w:val="009E2833"/>
    <w:rsid w:val="009E33EB"/>
    <w:rsid w:val="009E35E2"/>
    <w:rsid w:val="009E5C43"/>
    <w:rsid w:val="009F1B94"/>
    <w:rsid w:val="009F1C3B"/>
    <w:rsid w:val="009F2CA9"/>
    <w:rsid w:val="009F32A9"/>
    <w:rsid w:val="009F447B"/>
    <w:rsid w:val="009F4E04"/>
    <w:rsid w:val="009F4E32"/>
    <w:rsid w:val="009F5643"/>
    <w:rsid w:val="009F5DFA"/>
    <w:rsid w:val="009F6830"/>
    <w:rsid w:val="009F6BDD"/>
    <w:rsid w:val="00A0049F"/>
    <w:rsid w:val="00A00A93"/>
    <w:rsid w:val="00A01C67"/>
    <w:rsid w:val="00A02EAB"/>
    <w:rsid w:val="00A02F4A"/>
    <w:rsid w:val="00A032E4"/>
    <w:rsid w:val="00A036B2"/>
    <w:rsid w:val="00A046C0"/>
    <w:rsid w:val="00A04E70"/>
    <w:rsid w:val="00A05925"/>
    <w:rsid w:val="00A05EB9"/>
    <w:rsid w:val="00A06050"/>
    <w:rsid w:val="00A0622C"/>
    <w:rsid w:val="00A06FB0"/>
    <w:rsid w:val="00A07382"/>
    <w:rsid w:val="00A073A7"/>
    <w:rsid w:val="00A07BDC"/>
    <w:rsid w:val="00A1073E"/>
    <w:rsid w:val="00A11175"/>
    <w:rsid w:val="00A14157"/>
    <w:rsid w:val="00A152B1"/>
    <w:rsid w:val="00A2013B"/>
    <w:rsid w:val="00A20D5E"/>
    <w:rsid w:val="00A212E2"/>
    <w:rsid w:val="00A217B4"/>
    <w:rsid w:val="00A21D2A"/>
    <w:rsid w:val="00A2359B"/>
    <w:rsid w:val="00A23C4E"/>
    <w:rsid w:val="00A277E7"/>
    <w:rsid w:val="00A27D4D"/>
    <w:rsid w:val="00A31F4E"/>
    <w:rsid w:val="00A32DE4"/>
    <w:rsid w:val="00A3345F"/>
    <w:rsid w:val="00A349C4"/>
    <w:rsid w:val="00A34D87"/>
    <w:rsid w:val="00A362E9"/>
    <w:rsid w:val="00A40644"/>
    <w:rsid w:val="00A414E7"/>
    <w:rsid w:val="00A42A21"/>
    <w:rsid w:val="00A4305E"/>
    <w:rsid w:val="00A44DD4"/>
    <w:rsid w:val="00A44E69"/>
    <w:rsid w:val="00A47F0B"/>
    <w:rsid w:val="00A51979"/>
    <w:rsid w:val="00A53B29"/>
    <w:rsid w:val="00A54E68"/>
    <w:rsid w:val="00A550E1"/>
    <w:rsid w:val="00A56B92"/>
    <w:rsid w:val="00A6030E"/>
    <w:rsid w:val="00A6034E"/>
    <w:rsid w:val="00A60C35"/>
    <w:rsid w:val="00A60F1D"/>
    <w:rsid w:val="00A62E5A"/>
    <w:rsid w:val="00A64E5A"/>
    <w:rsid w:val="00A67636"/>
    <w:rsid w:val="00A707A1"/>
    <w:rsid w:val="00A707AC"/>
    <w:rsid w:val="00A72455"/>
    <w:rsid w:val="00A72744"/>
    <w:rsid w:val="00A72D74"/>
    <w:rsid w:val="00A75150"/>
    <w:rsid w:val="00A75846"/>
    <w:rsid w:val="00A75EB7"/>
    <w:rsid w:val="00A76990"/>
    <w:rsid w:val="00A80590"/>
    <w:rsid w:val="00A81DA0"/>
    <w:rsid w:val="00A8229D"/>
    <w:rsid w:val="00A83178"/>
    <w:rsid w:val="00A85128"/>
    <w:rsid w:val="00A852E4"/>
    <w:rsid w:val="00A85560"/>
    <w:rsid w:val="00A859ED"/>
    <w:rsid w:val="00A91E45"/>
    <w:rsid w:val="00A921C4"/>
    <w:rsid w:val="00A93775"/>
    <w:rsid w:val="00A94082"/>
    <w:rsid w:val="00A94497"/>
    <w:rsid w:val="00A94A99"/>
    <w:rsid w:val="00A94FCB"/>
    <w:rsid w:val="00A959AA"/>
    <w:rsid w:val="00A96FBF"/>
    <w:rsid w:val="00A97712"/>
    <w:rsid w:val="00AA1212"/>
    <w:rsid w:val="00AA1BC8"/>
    <w:rsid w:val="00AA2DC4"/>
    <w:rsid w:val="00AA486D"/>
    <w:rsid w:val="00AA511D"/>
    <w:rsid w:val="00AA5129"/>
    <w:rsid w:val="00AA522F"/>
    <w:rsid w:val="00AA7083"/>
    <w:rsid w:val="00AA7386"/>
    <w:rsid w:val="00AA7845"/>
    <w:rsid w:val="00AB1806"/>
    <w:rsid w:val="00AB1B48"/>
    <w:rsid w:val="00AB25FB"/>
    <w:rsid w:val="00AB26B3"/>
    <w:rsid w:val="00AB594C"/>
    <w:rsid w:val="00AB6924"/>
    <w:rsid w:val="00AC1036"/>
    <w:rsid w:val="00AC24EF"/>
    <w:rsid w:val="00AC2D42"/>
    <w:rsid w:val="00AC48D9"/>
    <w:rsid w:val="00AC50D4"/>
    <w:rsid w:val="00AC59BD"/>
    <w:rsid w:val="00AD0E96"/>
    <w:rsid w:val="00AD25CB"/>
    <w:rsid w:val="00AD3901"/>
    <w:rsid w:val="00AE04ED"/>
    <w:rsid w:val="00AE0A86"/>
    <w:rsid w:val="00AE47AC"/>
    <w:rsid w:val="00AE6AEE"/>
    <w:rsid w:val="00AE6EE6"/>
    <w:rsid w:val="00AE797C"/>
    <w:rsid w:val="00AE7F8B"/>
    <w:rsid w:val="00AF0566"/>
    <w:rsid w:val="00AF2285"/>
    <w:rsid w:val="00AF24F5"/>
    <w:rsid w:val="00AF336C"/>
    <w:rsid w:val="00AF6C4D"/>
    <w:rsid w:val="00AF7570"/>
    <w:rsid w:val="00AF77E7"/>
    <w:rsid w:val="00AF7801"/>
    <w:rsid w:val="00B0037C"/>
    <w:rsid w:val="00B0108E"/>
    <w:rsid w:val="00B02015"/>
    <w:rsid w:val="00B03886"/>
    <w:rsid w:val="00B04157"/>
    <w:rsid w:val="00B04915"/>
    <w:rsid w:val="00B04CA9"/>
    <w:rsid w:val="00B11D1C"/>
    <w:rsid w:val="00B122F8"/>
    <w:rsid w:val="00B123FC"/>
    <w:rsid w:val="00B12D33"/>
    <w:rsid w:val="00B13053"/>
    <w:rsid w:val="00B13BC2"/>
    <w:rsid w:val="00B14EEC"/>
    <w:rsid w:val="00B1664C"/>
    <w:rsid w:val="00B20ADC"/>
    <w:rsid w:val="00B20C8D"/>
    <w:rsid w:val="00B20CC6"/>
    <w:rsid w:val="00B20EC2"/>
    <w:rsid w:val="00B215AA"/>
    <w:rsid w:val="00B21EF1"/>
    <w:rsid w:val="00B22D13"/>
    <w:rsid w:val="00B2397A"/>
    <w:rsid w:val="00B2561A"/>
    <w:rsid w:val="00B2629D"/>
    <w:rsid w:val="00B26DEE"/>
    <w:rsid w:val="00B27065"/>
    <w:rsid w:val="00B2725A"/>
    <w:rsid w:val="00B27348"/>
    <w:rsid w:val="00B3093E"/>
    <w:rsid w:val="00B313AD"/>
    <w:rsid w:val="00B31920"/>
    <w:rsid w:val="00B3299F"/>
    <w:rsid w:val="00B34DF3"/>
    <w:rsid w:val="00B35AF0"/>
    <w:rsid w:val="00B35EEA"/>
    <w:rsid w:val="00B365C9"/>
    <w:rsid w:val="00B412CD"/>
    <w:rsid w:val="00B41DEB"/>
    <w:rsid w:val="00B42352"/>
    <w:rsid w:val="00B42582"/>
    <w:rsid w:val="00B430FC"/>
    <w:rsid w:val="00B436D8"/>
    <w:rsid w:val="00B44607"/>
    <w:rsid w:val="00B44FBA"/>
    <w:rsid w:val="00B46400"/>
    <w:rsid w:val="00B46583"/>
    <w:rsid w:val="00B47459"/>
    <w:rsid w:val="00B51D2F"/>
    <w:rsid w:val="00B5375C"/>
    <w:rsid w:val="00B55115"/>
    <w:rsid w:val="00B55549"/>
    <w:rsid w:val="00B55A60"/>
    <w:rsid w:val="00B56FF2"/>
    <w:rsid w:val="00B5797C"/>
    <w:rsid w:val="00B605A0"/>
    <w:rsid w:val="00B60EBD"/>
    <w:rsid w:val="00B657FE"/>
    <w:rsid w:val="00B658B1"/>
    <w:rsid w:val="00B67EB7"/>
    <w:rsid w:val="00B70436"/>
    <w:rsid w:val="00B7500D"/>
    <w:rsid w:val="00B753B7"/>
    <w:rsid w:val="00B764CA"/>
    <w:rsid w:val="00B767D3"/>
    <w:rsid w:val="00B7737B"/>
    <w:rsid w:val="00B77453"/>
    <w:rsid w:val="00B7749C"/>
    <w:rsid w:val="00B80430"/>
    <w:rsid w:val="00B819BA"/>
    <w:rsid w:val="00B8327B"/>
    <w:rsid w:val="00B8379D"/>
    <w:rsid w:val="00B838B4"/>
    <w:rsid w:val="00B83944"/>
    <w:rsid w:val="00B86F08"/>
    <w:rsid w:val="00B87340"/>
    <w:rsid w:val="00B876C4"/>
    <w:rsid w:val="00B91609"/>
    <w:rsid w:val="00B9373F"/>
    <w:rsid w:val="00B937B8"/>
    <w:rsid w:val="00B95083"/>
    <w:rsid w:val="00B97FD0"/>
    <w:rsid w:val="00BA0118"/>
    <w:rsid w:val="00BA0515"/>
    <w:rsid w:val="00BA07C0"/>
    <w:rsid w:val="00BA0A80"/>
    <w:rsid w:val="00BA1339"/>
    <w:rsid w:val="00BA222A"/>
    <w:rsid w:val="00BA3A08"/>
    <w:rsid w:val="00BA3C47"/>
    <w:rsid w:val="00BA46F3"/>
    <w:rsid w:val="00BA6832"/>
    <w:rsid w:val="00BB2AAD"/>
    <w:rsid w:val="00BB663D"/>
    <w:rsid w:val="00BB73C3"/>
    <w:rsid w:val="00BC5683"/>
    <w:rsid w:val="00BC5694"/>
    <w:rsid w:val="00BC62D8"/>
    <w:rsid w:val="00BC6973"/>
    <w:rsid w:val="00BC74E4"/>
    <w:rsid w:val="00BC7589"/>
    <w:rsid w:val="00BC768F"/>
    <w:rsid w:val="00BD0CA5"/>
    <w:rsid w:val="00BD1DB4"/>
    <w:rsid w:val="00BD306E"/>
    <w:rsid w:val="00BD35C7"/>
    <w:rsid w:val="00BD4C30"/>
    <w:rsid w:val="00BD523C"/>
    <w:rsid w:val="00BD698B"/>
    <w:rsid w:val="00BE096E"/>
    <w:rsid w:val="00BE0A65"/>
    <w:rsid w:val="00BE1030"/>
    <w:rsid w:val="00BE2B67"/>
    <w:rsid w:val="00BE497E"/>
    <w:rsid w:val="00BE4EFA"/>
    <w:rsid w:val="00BE5A57"/>
    <w:rsid w:val="00BE673A"/>
    <w:rsid w:val="00BE7477"/>
    <w:rsid w:val="00BE7935"/>
    <w:rsid w:val="00BF0B65"/>
    <w:rsid w:val="00BF2A29"/>
    <w:rsid w:val="00BF3092"/>
    <w:rsid w:val="00BF6114"/>
    <w:rsid w:val="00BF71F4"/>
    <w:rsid w:val="00BF75E0"/>
    <w:rsid w:val="00BF79A7"/>
    <w:rsid w:val="00BF7D46"/>
    <w:rsid w:val="00C00FA7"/>
    <w:rsid w:val="00C0151D"/>
    <w:rsid w:val="00C01CBD"/>
    <w:rsid w:val="00C0640B"/>
    <w:rsid w:val="00C068E8"/>
    <w:rsid w:val="00C06F3E"/>
    <w:rsid w:val="00C10249"/>
    <w:rsid w:val="00C109CF"/>
    <w:rsid w:val="00C119FD"/>
    <w:rsid w:val="00C11FE3"/>
    <w:rsid w:val="00C12523"/>
    <w:rsid w:val="00C13EE7"/>
    <w:rsid w:val="00C14362"/>
    <w:rsid w:val="00C159C8"/>
    <w:rsid w:val="00C16D4F"/>
    <w:rsid w:val="00C201A5"/>
    <w:rsid w:val="00C20CC7"/>
    <w:rsid w:val="00C21F99"/>
    <w:rsid w:val="00C221AE"/>
    <w:rsid w:val="00C2329D"/>
    <w:rsid w:val="00C24040"/>
    <w:rsid w:val="00C24C6D"/>
    <w:rsid w:val="00C259B6"/>
    <w:rsid w:val="00C26000"/>
    <w:rsid w:val="00C26205"/>
    <w:rsid w:val="00C33E34"/>
    <w:rsid w:val="00C34EC8"/>
    <w:rsid w:val="00C351EE"/>
    <w:rsid w:val="00C35B15"/>
    <w:rsid w:val="00C415B3"/>
    <w:rsid w:val="00C415B9"/>
    <w:rsid w:val="00C41C0F"/>
    <w:rsid w:val="00C42266"/>
    <w:rsid w:val="00C45816"/>
    <w:rsid w:val="00C45B65"/>
    <w:rsid w:val="00C475A0"/>
    <w:rsid w:val="00C51B78"/>
    <w:rsid w:val="00C526CE"/>
    <w:rsid w:val="00C54933"/>
    <w:rsid w:val="00C54C7B"/>
    <w:rsid w:val="00C55D4C"/>
    <w:rsid w:val="00C60992"/>
    <w:rsid w:val="00C61DB5"/>
    <w:rsid w:val="00C61ECD"/>
    <w:rsid w:val="00C629E3"/>
    <w:rsid w:val="00C62CD3"/>
    <w:rsid w:val="00C62D40"/>
    <w:rsid w:val="00C6368B"/>
    <w:rsid w:val="00C63788"/>
    <w:rsid w:val="00C65E91"/>
    <w:rsid w:val="00C669D7"/>
    <w:rsid w:val="00C673C6"/>
    <w:rsid w:val="00C729E6"/>
    <w:rsid w:val="00C743E3"/>
    <w:rsid w:val="00C7535F"/>
    <w:rsid w:val="00C76A74"/>
    <w:rsid w:val="00C7715A"/>
    <w:rsid w:val="00C80088"/>
    <w:rsid w:val="00C826F4"/>
    <w:rsid w:val="00C8577A"/>
    <w:rsid w:val="00C924FF"/>
    <w:rsid w:val="00C95C8E"/>
    <w:rsid w:val="00C9688C"/>
    <w:rsid w:val="00C968E3"/>
    <w:rsid w:val="00C96FCE"/>
    <w:rsid w:val="00C9753A"/>
    <w:rsid w:val="00C97DAB"/>
    <w:rsid w:val="00CA0305"/>
    <w:rsid w:val="00CA079E"/>
    <w:rsid w:val="00CA124D"/>
    <w:rsid w:val="00CA3C70"/>
    <w:rsid w:val="00CA534C"/>
    <w:rsid w:val="00CA5598"/>
    <w:rsid w:val="00CA7622"/>
    <w:rsid w:val="00CA7C7E"/>
    <w:rsid w:val="00CB0048"/>
    <w:rsid w:val="00CB0DBC"/>
    <w:rsid w:val="00CB1510"/>
    <w:rsid w:val="00CB1655"/>
    <w:rsid w:val="00CB2B96"/>
    <w:rsid w:val="00CB2F93"/>
    <w:rsid w:val="00CB356C"/>
    <w:rsid w:val="00CB3743"/>
    <w:rsid w:val="00CB3958"/>
    <w:rsid w:val="00CB3A95"/>
    <w:rsid w:val="00CB53FA"/>
    <w:rsid w:val="00CB53FB"/>
    <w:rsid w:val="00CB5952"/>
    <w:rsid w:val="00CB6140"/>
    <w:rsid w:val="00CB64C8"/>
    <w:rsid w:val="00CC083F"/>
    <w:rsid w:val="00CC3687"/>
    <w:rsid w:val="00CC44B5"/>
    <w:rsid w:val="00CC4918"/>
    <w:rsid w:val="00CC4C97"/>
    <w:rsid w:val="00CC5434"/>
    <w:rsid w:val="00CC5686"/>
    <w:rsid w:val="00CD1308"/>
    <w:rsid w:val="00CD2AED"/>
    <w:rsid w:val="00CD3BC4"/>
    <w:rsid w:val="00CD4DAF"/>
    <w:rsid w:val="00CD7834"/>
    <w:rsid w:val="00CE13A2"/>
    <w:rsid w:val="00CE3F34"/>
    <w:rsid w:val="00CE4A5D"/>
    <w:rsid w:val="00CE5314"/>
    <w:rsid w:val="00CE5D6E"/>
    <w:rsid w:val="00CE61A9"/>
    <w:rsid w:val="00CE69E4"/>
    <w:rsid w:val="00CE6F82"/>
    <w:rsid w:val="00CE71F1"/>
    <w:rsid w:val="00CF2A77"/>
    <w:rsid w:val="00CF389C"/>
    <w:rsid w:val="00CF3C53"/>
    <w:rsid w:val="00CF4CE9"/>
    <w:rsid w:val="00CF4E78"/>
    <w:rsid w:val="00CF5FF2"/>
    <w:rsid w:val="00CF72EB"/>
    <w:rsid w:val="00CF7C22"/>
    <w:rsid w:val="00CF7D04"/>
    <w:rsid w:val="00D0014A"/>
    <w:rsid w:val="00D0181B"/>
    <w:rsid w:val="00D02DFF"/>
    <w:rsid w:val="00D030D1"/>
    <w:rsid w:val="00D04EAA"/>
    <w:rsid w:val="00D1231E"/>
    <w:rsid w:val="00D14526"/>
    <w:rsid w:val="00D15DED"/>
    <w:rsid w:val="00D20C18"/>
    <w:rsid w:val="00D20F8B"/>
    <w:rsid w:val="00D21885"/>
    <w:rsid w:val="00D252F9"/>
    <w:rsid w:val="00D2536E"/>
    <w:rsid w:val="00D25ACA"/>
    <w:rsid w:val="00D25D15"/>
    <w:rsid w:val="00D262A2"/>
    <w:rsid w:val="00D26384"/>
    <w:rsid w:val="00D26943"/>
    <w:rsid w:val="00D27357"/>
    <w:rsid w:val="00D2796E"/>
    <w:rsid w:val="00D30863"/>
    <w:rsid w:val="00D32B0D"/>
    <w:rsid w:val="00D32EE9"/>
    <w:rsid w:val="00D349B0"/>
    <w:rsid w:val="00D34AE9"/>
    <w:rsid w:val="00D34CD8"/>
    <w:rsid w:val="00D37D5E"/>
    <w:rsid w:val="00D41A2E"/>
    <w:rsid w:val="00D442E0"/>
    <w:rsid w:val="00D51BDD"/>
    <w:rsid w:val="00D5287F"/>
    <w:rsid w:val="00D54366"/>
    <w:rsid w:val="00D5438F"/>
    <w:rsid w:val="00D54C25"/>
    <w:rsid w:val="00D54F4E"/>
    <w:rsid w:val="00D55231"/>
    <w:rsid w:val="00D604EC"/>
    <w:rsid w:val="00D61F52"/>
    <w:rsid w:val="00D63C9F"/>
    <w:rsid w:val="00D64A12"/>
    <w:rsid w:val="00D650B6"/>
    <w:rsid w:val="00D70533"/>
    <w:rsid w:val="00D70AD6"/>
    <w:rsid w:val="00D72AC0"/>
    <w:rsid w:val="00D75E29"/>
    <w:rsid w:val="00D76E84"/>
    <w:rsid w:val="00D777B8"/>
    <w:rsid w:val="00D77AAB"/>
    <w:rsid w:val="00D81113"/>
    <w:rsid w:val="00D823E7"/>
    <w:rsid w:val="00D8281C"/>
    <w:rsid w:val="00D83424"/>
    <w:rsid w:val="00D83606"/>
    <w:rsid w:val="00D83707"/>
    <w:rsid w:val="00D8484C"/>
    <w:rsid w:val="00D8503D"/>
    <w:rsid w:val="00D85634"/>
    <w:rsid w:val="00D85AE9"/>
    <w:rsid w:val="00D87A02"/>
    <w:rsid w:val="00D900B4"/>
    <w:rsid w:val="00D90EFC"/>
    <w:rsid w:val="00D91972"/>
    <w:rsid w:val="00D92960"/>
    <w:rsid w:val="00D937AD"/>
    <w:rsid w:val="00D94578"/>
    <w:rsid w:val="00D945ED"/>
    <w:rsid w:val="00D95099"/>
    <w:rsid w:val="00DA03A7"/>
    <w:rsid w:val="00DA2C67"/>
    <w:rsid w:val="00DA315F"/>
    <w:rsid w:val="00DA6FC9"/>
    <w:rsid w:val="00DA7838"/>
    <w:rsid w:val="00DA7A9A"/>
    <w:rsid w:val="00DB1A77"/>
    <w:rsid w:val="00DB1C57"/>
    <w:rsid w:val="00DB243E"/>
    <w:rsid w:val="00DB24A6"/>
    <w:rsid w:val="00DB2B56"/>
    <w:rsid w:val="00DB30A9"/>
    <w:rsid w:val="00DB3DD3"/>
    <w:rsid w:val="00DB4022"/>
    <w:rsid w:val="00DB48F2"/>
    <w:rsid w:val="00DB4AF6"/>
    <w:rsid w:val="00DB55FA"/>
    <w:rsid w:val="00DB5B7E"/>
    <w:rsid w:val="00DB5F2E"/>
    <w:rsid w:val="00DB6F59"/>
    <w:rsid w:val="00DB73C5"/>
    <w:rsid w:val="00DC14F6"/>
    <w:rsid w:val="00DC2BE1"/>
    <w:rsid w:val="00DC3FE4"/>
    <w:rsid w:val="00DC64D0"/>
    <w:rsid w:val="00DC678E"/>
    <w:rsid w:val="00DC6C43"/>
    <w:rsid w:val="00DC7332"/>
    <w:rsid w:val="00DC7410"/>
    <w:rsid w:val="00DC7BD6"/>
    <w:rsid w:val="00DD16F4"/>
    <w:rsid w:val="00DD286E"/>
    <w:rsid w:val="00DD369E"/>
    <w:rsid w:val="00DD4AC4"/>
    <w:rsid w:val="00DD4B35"/>
    <w:rsid w:val="00DD522A"/>
    <w:rsid w:val="00DD6AB6"/>
    <w:rsid w:val="00DE135B"/>
    <w:rsid w:val="00DE26BA"/>
    <w:rsid w:val="00DE2CAA"/>
    <w:rsid w:val="00DE5863"/>
    <w:rsid w:val="00DE5AFB"/>
    <w:rsid w:val="00DE72C0"/>
    <w:rsid w:val="00DE7A2E"/>
    <w:rsid w:val="00DF10A3"/>
    <w:rsid w:val="00DF1AF1"/>
    <w:rsid w:val="00DF2A47"/>
    <w:rsid w:val="00DF3B7D"/>
    <w:rsid w:val="00DF4DC7"/>
    <w:rsid w:val="00DF7D03"/>
    <w:rsid w:val="00E003FC"/>
    <w:rsid w:val="00E00505"/>
    <w:rsid w:val="00E029C4"/>
    <w:rsid w:val="00E102E1"/>
    <w:rsid w:val="00E11FBF"/>
    <w:rsid w:val="00E12BCD"/>
    <w:rsid w:val="00E1459B"/>
    <w:rsid w:val="00E14813"/>
    <w:rsid w:val="00E15716"/>
    <w:rsid w:val="00E15D3B"/>
    <w:rsid w:val="00E16CC3"/>
    <w:rsid w:val="00E17316"/>
    <w:rsid w:val="00E2025A"/>
    <w:rsid w:val="00E20443"/>
    <w:rsid w:val="00E23195"/>
    <w:rsid w:val="00E231DF"/>
    <w:rsid w:val="00E23363"/>
    <w:rsid w:val="00E23E19"/>
    <w:rsid w:val="00E26730"/>
    <w:rsid w:val="00E26A4F"/>
    <w:rsid w:val="00E27D09"/>
    <w:rsid w:val="00E316E0"/>
    <w:rsid w:val="00E351D6"/>
    <w:rsid w:val="00E35446"/>
    <w:rsid w:val="00E355F8"/>
    <w:rsid w:val="00E35F18"/>
    <w:rsid w:val="00E36AF8"/>
    <w:rsid w:val="00E376D9"/>
    <w:rsid w:val="00E42365"/>
    <w:rsid w:val="00E42625"/>
    <w:rsid w:val="00E44241"/>
    <w:rsid w:val="00E4437C"/>
    <w:rsid w:val="00E4554B"/>
    <w:rsid w:val="00E458F5"/>
    <w:rsid w:val="00E47612"/>
    <w:rsid w:val="00E5018D"/>
    <w:rsid w:val="00E52FAA"/>
    <w:rsid w:val="00E538BB"/>
    <w:rsid w:val="00E538EE"/>
    <w:rsid w:val="00E53AF5"/>
    <w:rsid w:val="00E53D16"/>
    <w:rsid w:val="00E54D57"/>
    <w:rsid w:val="00E55033"/>
    <w:rsid w:val="00E551FE"/>
    <w:rsid w:val="00E5600C"/>
    <w:rsid w:val="00E5691A"/>
    <w:rsid w:val="00E57671"/>
    <w:rsid w:val="00E607EF"/>
    <w:rsid w:val="00E607F5"/>
    <w:rsid w:val="00E60F89"/>
    <w:rsid w:val="00E61F51"/>
    <w:rsid w:val="00E65A86"/>
    <w:rsid w:val="00E660EA"/>
    <w:rsid w:val="00E67C80"/>
    <w:rsid w:val="00E67F43"/>
    <w:rsid w:val="00E70369"/>
    <w:rsid w:val="00E70DE7"/>
    <w:rsid w:val="00E70E93"/>
    <w:rsid w:val="00E71448"/>
    <w:rsid w:val="00E71F39"/>
    <w:rsid w:val="00E742AE"/>
    <w:rsid w:val="00E77C47"/>
    <w:rsid w:val="00E80B66"/>
    <w:rsid w:val="00E81136"/>
    <w:rsid w:val="00E835EA"/>
    <w:rsid w:val="00E83626"/>
    <w:rsid w:val="00E842E2"/>
    <w:rsid w:val="00E85C38"/>
    <w:rsid w:val="00E861FB"/>
    <w:rsid w:val="00E87D35"/>
    <w:rsid w:val="00E87FC1"/>
    <w:rsid w:val="00E9006E"/>
    <w:rsid w:val="00E90960"/>
    <w:rsid w:val="00E92E9A"/>
    <w:rsid w:val="00E9319F"/>
    <w:rsid w:val="00E9415B"/>
    <w:rsid w:val="00E953F6"/>
    <w:rsid w:val="00E9663D"/>
    <w:rsid w:val="00E96941"/>
    <w:rsid w:val="00E96FA1"/>
    <w:rsid w:val="00EA0234"/>
    <w:rsid w:val="00EA0B03"/>
    <w:rsid w:val="00EA1252"/>
    <w:rsid w:val="00EA210B"/>
    <w:rsid w:val="00EA2C96"/>
    <w:rsid w:val="00EA308D"/>
    <w:rsid w:val="00EA3CC6"/>
    <w:rsid w:val="00EA4C33"/>
    <w:rsid w:val="00EA532B"/>
    <w:rsid w:val="00EA5E62"/>
    <w:rsid w:val="00EA678F"/>
    <w:rsid w:val="00EA69F9"/>
    <w:rsid w:val="00EA76E6"/>
    <w:rsid w:val="00EB0008"/>
    <w:rsid w:val="00EB0682"/>
    <w:rsid w:val="00EB16C9"/>
    <w:rsid w:val="00EB1CDD"/>
    <w:rsid w:val="00EB1E1F"/>
    <w:rsid w:val="00EB1FC2"/>
    <w:rsid w:val="00EB4B81"/>
    <w:rsid w:val="00EB6033"/>
    <w:rsid w:val="00EB66FC"/>
    <w:rsid w:val="00EB71A8"/>
    <w:rsid w:val="00EC15DE"/>
    <w:rsid w:val="00EC1BC0"/>
    <w:rsid w:val="00EC1C37"/>
    <w:rsid w:val="00EC241C"/>
    <w:rsid w:val="00EC2F83"/>
    <w:rsid w:val="00EC3A65"/>
    <w:rsid w:val="00EC43FF"/>
    <w:rsid w:val="00EC457A"/>
    <w:rsid w:val="00EC54D2"/>
    <w:rsid w:val="00EC68CA"/>
    <w:rsid w:val="00EC697E"/>
    <w:rsid w:val="00EC7894"/>
    <w:rsid w:val="00ED15C2"/>
    <w:rsid w:val="00ED2831"/>
    <w:rsid w:val="00ED30C5"/>
    <w:rsid w:val="00ED33E9"/>
    <w:rsid w:val="00ED349C"/>
    <w:rsid w:val="00ED350B"/>
    <w:rsid w:val="00ED3975"/>
    <w:rsid w:val="00ED3B42"/>
    <w:rsid w:val="00ED4CEC"/>
    <w:rsid w:val="00ED506F"/>
    <w:rsid w:val="00ED5BC6"/>
    <w:rsid w:val="00ED669C"/>
    <w:rsid w:val="00ED7BD6"/>
    <w:rsid w:val="00EE043C"/>
    <w:rsid w:val="00EE21DE"/>
    <w:rsid w:val="00EE3F2C"/>
    <w:rsid w:val="00EE79A4"/>
    <w:rsid w:val="00EF0C7A"/>
    <w:rsid w:val="00EF2D87"/>
    <w:rsid w:val="00EF4636"/>
    <w:rsid w:val="00EF6F0D"/>
    <w:rsid w:val="00EF6F1D"/>
    <w:rsid w:val="00F008FB"/>
    <w:rsid w:val="00F009D9"/>
    <w:rsid w:val="00F00C52"/>
    <w:rsid w:val="00F00E0D"/>
    <w:rsid w:val="00F04262"/>
    <w:rsid w:val="00F04BFC"/>
    <w:rsid w:val="00F05D06"/>
    <w:rsid w:val="00F06554"/>
    <w:rsid w:val="00F06EF1"/>
    <w:rsid w:val="00F104B3"/>
    <w:rsid w:val="00F11E6A"/>
    <w:rsid w:val="00F13348"/>
    <w:rsid w:val="00F13781"/>
    <w:rsid w:val="00F140CA"/>
    <w:rsid w:val="00F150E5"/>
    <w:rsid w:val="00F15D77"/>
    <w:rsid w:val="00F171A7"/>
    <w:rsid w:val="00F17717"/>
    <w:rsid w:val="00F2036B"/>
    <w:rsid w:val="00F2128C"/>
    <w:rsid w:val="00F21A5A"/>
    <w:rsid w:val="00F21B94"/>
    <w:rsid w:val="00F22708"/>
    <w:rsid w:val="00F22B0F"/>
    <w:rsid w:val="00F23340"/>
    <w:rsid w:val="00F23BC3"/>
    <w:rsid w:val="00F2451D"/>
    <w:rsid w:val="00F26224"/>
    <w:rsid w:val="00F27CD9"/>
    <w:rsid w:val="00F3056A"/>
    <w:rsid w:val="00F3246A"/>
    <w:rsid w:val="00F32DC3"/>
    <w:rsid w:val="00F3390D"/>
    <w:rsid w:val="00F34673"/>
    <w:rsid w:val="00F3577B"/>
    <w:rsid w:val="00F36CEB"/>
    <w:rsid w:val="00F37CDC"/>
    <w:rsid w:val="00F45069"/>
    <w:rsid w:val="00F45337"/>
    <w:rsid w:val="00F45879"/>
    <w:rsid w:val="00F45D06"/>
    <w:rsid w:val="00F4743D"/>
    <w:rsid w:val="00F5018F"/>
    <w:rsid w:val="00F508CC"/>
    <w:rsid w:val="00F51431"/>
    <w:rsid w:val="00F5144D"/>
    <w:rsid w:val="00F5179F"/>
    <w:rsid w:val="00F52777"/>
    <w:rsid w:val="00F536CF"/>
    <w:rsid w:val="00F54660"/>
    <w:rsid w:val="00F55369"/>
    <w:rsid w:val="00F5579E"/>
    <w:rsid w:val="00F55A24"/>
    <w:rsid w:val="00F62251"/>
    <w:rsid w:val="00F626DB"/>
    <w:rsid w:val="00F62A98"/>
    <w:rsid w:val="00F63B21"/>
    <w:rsid w:val="00F66981"/>
    <w:rsid w:val="00F66AE7"/>
    <w:rsid w:val="00F67A2A"/>
    <w:rsid w:val="00F70CB7"/>
    <w:rsid w:val="00F70E06"/>
    <w:rsid w:val="00F7200D"/>
    <w:rsid w:val="00F729C5"/>
    <w:rsid w:val="00F72A4A"/>
    <w:rsid w:val="00F7366E"/>
    <w:rsid w:val="00F7722F"/>
    <w:rsid w:val="00F81211"/>
    <w:rsid w:val="00F84067"/>
    <w:rsid w:val="00F84EDC"/>
    <w:rsid w:val="00F876CF"/>
    <w:rsid w:val="00F87705"/>
    <w:rsid w:val="00F91516"/>
    <w:rsid w:val="00F93AA9"/>
    <w:rsid w:val="00F94CF9"/>
    <w:rsid w:val="00F96274"/>
    <w:rsid w:val="00F97A9E"/>
    <w:rsid w:val="00FA14D1"/>
    <w:rsid w:val="00FA2746"/>
    <w:rsid w:val="00FA2CC4"/>
    <w:rsid w:val="00FA3210"/>
    <w:rsid w:val="00FA4DC4"/>
    <w:rsid w:val="00FA5B5C"/>
    <w:rsid w:val="00FA6071"/>
    <w:rsid w:val="00FA6DC6"/>
    <w:rsid w:val="00FB0815"/>
    <w:rsid w:val="00FB18A7"/>
    <w:rsid w:val="00FB4B22"/>
    <w:rsid w:val="00FB607D"/>
    <w:rsid w:val="00FB62BF"/>
    <w:rsid w:val="00FC0034"/>
    <w:rsid w:val="00FC0453"/>
    <w:rsid w:val="00FC075A"/>
    <w:rsid w:val="00FC09FC"/>
    <w:rsid w:val="00FC17D2"/>
    <w:rsid w:val="00FC1C0A"/>
    <w:rsid w:val="00FC2B48"/>
    <w:rsid w:val="00FC3CF9"/>
    <w:rsid w:val="00FC55E1"/>
    <w:rsid w:val="00FC607A"/>
    <w:rsid w:val="00FC6096"/>
    <w:rsid w:val="00FC65D1"/>
    <w:rsid w:val="00FD1B5F"/>
    <w:rsid w:val="00FD26AD"/>
    <w:rsid w:val="00FD472A"/>
    <w:rsid w:val="00FD49F5"/>
    <w:rsid w:val="00FD5C03"/>
    <w:rsid w:val="00FD6E59"/>
    <w:rsid w:val="00FD7E35"/>
    <w:rsid w:val="00FE14A4"/>
    <w:rsid w:val="00FE2AF7"/>
    <w:rsid w:val="00FE4D63"/>
    <w:rsid w:val="00FE6E3F"/>
    <w:rsid w:val="00FE70ED"/>
    <w:rsid w:val="00FF03C7"/>
    <w:rsid w:val="00FF2607"/>
    <w:rsid w:val="00FF30A9"/>
    <w:rsid w:val="00FF34DD"/>
    <w:rsid w:val="00FF3FCA"/>
    <w:rsid w:val="00FF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BC4"/>
    <w:rPr>
      <w:rFonts w:ascii="Calibri" w:eastAsia="Calibri" w:hAnsi="Calibri" w:cs="Calibri"/>
      <w:lang w:val="cs-CZ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7BC4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BC4"/>
    <w:rPr>
      <w:rFonts w:ascii="Calibri" w:eastAsia="Calibri" w:hAnsi="Calibri" w:cs="Calibri"/>
      <w:lang w:val="cs-CZ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7BC4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574</Words>
  <Characters>8973</Characters>
  <Application>Microsoft Office Word</Application>
  <DocSecurity>0</DocSecurity>
  <Lines>74</Lines>
  <Paragraphs>21</Paragraphs>
  <ScaleCrop>false</ScaleCrop>
  <Company/>
  <LinksUpToDate>false</LinksUpToDate>
  <CharactersWithSpaces>10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Cometa</dc:creator>
  <cp:lastModifiedBy>Angela Cometa</cp:lastModifiedBy>
  <cp:revision>1</cp:revision>
  <dcterms:created xsi:type="dcterms:W3CDTF">2023-08-26T09:17:00Z</dcterms:created>
  <dcterms:modified xsi:type="dcterms:W3CDTF">2023-08-26T09:19:00Z</dcterms:modified>
</cp:coreProperties>
</file>